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D29EA" w14:textId="371A8DC6" w:rsidR="00980A0B" w:rsidRPr="006E59D6" w:rsidRDefault="00980A0B" w:rsidP="00980A0B">
      <w:pPr>
        <w:pStyle w:val="Heading1"/>
        <w:numPr>
          <w:ilvl w:val="0"/>
          <w:numId w:val="0"/>
        </w:numPr>
        <w:ind w:left="720" w:hanging="720"/>
      </w:pPr>
      <w:bookmarkStart w:id="0" w:name="_Toc111475209"/>
      <w:r w:rsidRPr="006E59D6">
        <w:t>Interview guides</w:t>
      </w:r>
      <w:bookmarkEnd w:id="0"/>
    </w:p>
    <w:p w14:paraId="10BDAB24" w14:textId="76919CEF" w:rsidR="0067054C" w:rsidRPr="006E59D6" w:rsidRDefault="0067054C" w:rsidP="0067054C">
      <w:pPr>
        <w:pStyle w:val="BodyText"/>
      </w:pPr>
      <w:r w:rsidRPr="006E59D6">
        <w:t xml:space="preserve">Prior to interviews, </w:t>
      </w:r>
      <w:r w:rsidR="00281EED">
        <w:t>researchers will introduce themselves and their interest and reasons for being involved in this study. P</w:t>
      </w:r>
      <w:r w:rsidRPr="006E59D6">
        <w:t xml:space="preserve">articipants be reminded of the aim of the study and that that their answers will remain anonymous and direct quotes will only be used where identification can be avoided. </w:t>
      </w:r>
    </w:p>
    <w:p w14:paraId="5D99D68F" w14:textId="77777777" w:rsidR="00DB15F1" w:rsidRPr="006E59D6" w:rsidRDefault="00DB15F1" w:rsidP="00DB15F1">
      <w:pPr>
        <w:pStyle w:val="BodyText"/>
        <w:spacing w:after="0" w:line="240" w:lineRule="auto"/>
        <w:rPr>
          <w:szCs w:val="22"/>
        </w:rPr>
      </w:pPr>
      <w:r w:rsidRPr="006E59D6">
        <w:rPr>
          <w:szCs w:val="22"/>
        </w:rPr>
        <w:t>PARS senior managers</w:t>
      </w:r>
    </w:p>
    <w:tbl>
      <w:tblPr>
        <w:tblStyle w:val="TableGrid"/>
        <w:tblpPr w:leftFromText="181" w:rightFromText="181" w:vertAnchor="text" w:horzAnchor="margin" w:tblpY="285"/>
        <w:tblW w:w="0" w:type="auto"/>
        <w:tblInd w:w="0" w:type="dxa"/>
        <w:tblLook w:val="04A0" w:firstRow="1" w:lastRow="0" w:firstColumn="1" w:lastColumn="0" w:noHBand="0" w:noVBand="1"/>
      </w:tblPr>
      <w:tblGrid>
        <w:gridCol w:w="4248"/>
        <w:gridCol w:w="9355"/>
      </w:tblGrid>
      <w:tr w:rsidR="00DB15F1" w:rsidRPr="006E59D6" w14:paraId="478F4D32" w14:textId="77777777" w:rsidTr="00F150FD">
        <w:tc>
          <w:tcPr>
            <w:tcW w:w="4248" w:type="dxa"/>
          </w:tcPr>
          <w:p w14:paraId="71C91479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Question</w:t>
            </w:r>
          </w:p>
        </w:tc>
        <w:tc>
          <w:tcPr>
            <w:tcW w:w="9355" w:type="dxa"/>
          </w:tcPr>
          <w:p w14:paraId="4A234EB5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Prompts</w:t>
            </w:r>
          </w:p>
        </w:tc>
      </w:tr>
      <w:tr w:rsidR="00DB15F1" w:rsidRPr="006E59D6" w14:paraId="0003E7B9" w14:textId="77777777" w:rsidTr="00F150FD">
        <w:tc>
          <w:tcPr>
            <w:tcW w:w="4248" w:type="dxa"/>
          </w:tcPr>
          <w:p w14:paraId="5F915007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Introductory questions</w:t>
            </w:r>
          </w:p>
        </w:tc>
        <w:tc>
          <w:tcPr>
            <w:tcW w:w="9355" w:type="dxa"/>
          </w:tcPr>
          <w:p w14:paraId="64B806B7" w14:textId="434A903D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Can you start by telling me a bit about how long you have working in the leisure industry?</w:t>
            </w:r>
          </w:p>
          <w:p w14:paraId="02E68316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big is the organisation that you are a senior manager in?</w:t>
            </w:r>
          </w:p>
          <w:p w14:paraId="603F85FB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area of Scotland do you work in? – is this predominately a rural or urban area?</w:t>
            </w:r>
          </w:p>
        </w:tc>
      </w:tr>
      <w:tr w:rsidR="00DB15F1" w:rsidRPr="006E59D6" w14:paraId="2753F979" w14:textId="77777777" w:rsidTr="00F150FD">
        <w:tc>
          <w:tcPr>
            <w:tcW w:w="4248" w:type="dxa"/>
          </w:tcPr>
          <w:p w14:paraId="30DD6027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Please can you tell me a bit about your organisation’s involvement in physical activity referral schemes? </w:t>
            </w:r>
          </w:p>
        </w:tc>
        <w:tc>
          <w:tcPr>
            <w:tcW w:w="9355" w:type="dxa"/>
          </w:tcPr>
          <w:p w14:paraId="37BE77A2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Just briefly, what sort of scheme does your organisation provide?</w:t>
            </w:r>
          </w:p>
          <w:p w14:paraId="210063BF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ere does your scheme fit in your corporate strategy?</w:t>
            </w:r>
          </w:p>
          <w:p w14:paraId="26FF691C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does your scheme fit with wider national and local strategic priorities? </w:t>
            </w:r>
          </w:p>
          <w:p w14:paraId="2F701F08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think the opportunities for your organisation are in the health/referral arena?</w:t>
            </w:r>
          </w:p>
          <w:p w14:paraId="7B6330CC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are the risks to your scheme?</w:t>
            </w:r>
          </w:p>
        </w:tc>
      </w:tr>
      <w:tr w:rsidR="00DB15F1" w:rsidRPr="006E59D6" w14:paraId="10E9659F" w14:textId="77777777" w:rsidTr="00F150FD">
        <w:tc>
          <w:tcPr>
            <w:tcW w:w="4248" w:type="dxa"/>
          </w:tcPr>
          <w:p w14:paraId="5B965812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ere you aware of the PHS PAR Standards prior to this study?</w:t>
            </w:r>
          </w:p>
        </w:tc>
        <w:tc>
          <w:tcPr>
            <w:tcW w:w="9355" w:type="dxa"/>
          </w:tcPr>
          <w:p w14:paraId="31BD7E76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If no </w:t>
            </w:r>
          </w:p>
          <w:p w14:paraId="4DA93920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In general, how useful do you think that the provision of a policy document focusing on Standards for PARS is? Why?</w:t>
            </w:r>
          </w:p>
          <w:p w14:paraId="70016CAB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If useful: What needs to be done to raise awareness of the publication of the standards?</w:t>
            </w:r>
          </w:p>
          <w:p w14:paraId="01B2D97B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16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If not useful: What policy would be useful to help develop better PARS in the future? </w:t>
            </w:r>
          </w:p>
          <w:p w14:paraId="454DF2D0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If yes (dependent on answers to each):</w:t>
            </w:r>
          </w:p>
          <w:p w14:paraId="5A68F911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id you find out about the Standards?</w:t>
            </w:r>
          </w:p>
          <w:p w14:paraId="0827FA6A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aware of the detail of the standards are you?</w:t>
            </w:r>
          </w:p>
          <w:p w14:paraId="00BE63F1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think is the most important aspect of the Standards?</w:t>
            </w:r>
          </w:p>
          <w:p w14:paraId="230CC734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lastRenderedPageBreak/>
              <w:t>How useful do you think that the provision of a policy document focusing on Standards for PARS is?</w:t>
            </w:r>
          </w:p>
          <w:p w14:paraId="3C42E7A4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If useful: What needs to be done to raise awareness of the publication of the standards?</w:t>
            </w:r>
          </w:p>
          <w:p w14:paraId="6DBD4412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If not useful: What policy would be useful to help develop better PARS in the future? </w:t>
            </w:r>
          </w:p>
        </w:tc>
      </w:tr>
      <w:tr w:rsidR="00DB15F1" w:rsidRPr="006E59D6" w14:paraId="2AE1FB04" w14:textId="77777777" w:rsidTr="00F150FD">
        <w:tc>
          <w:tcPr>
            <w:tcW w:w="4248" w:type="dxa"/>
          </w:tcPr>
          <w:p w14:paraId="64EC3AA2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lastRenderedPageBreak/>
              <w:t xml:space="preserve">The standards propose a tiered approach to physical activity interventions on page 12. What do you think about this? </w:t>
            </w:r>
          </w:p>
        </w:tc>
        <w:tc>
          <w:tcPr>
            <w:tcW w:w="9355" w:type="dxa"/>
          </w:tcPr>
          <w:p w14:paraId="559249B1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(Show, if possible, if not describe).</w:t>
            </w:r>
          </w:p>
          <w:p w14:paraId="6821FA44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ere you aware of these tiers prior to this study?</w:t>
            </w:r>
          </w:p>
          <w:p w14:paraId="7A8B0347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do you think the tiers are in the development of PA interventions like PARS?</w:t>
            </w:r>
          </w:p>
          <w:p w14:paraId="4209AF4F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is needed to clarify the tiers?</w:t>
            </w:r>
          </w:p>
          <w:p w14:paraId="08972E90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will your organisation implement the idea of tiers within the services you offer? If not, why not? </w:t>
            </w:r>
          </w:p>
        </w:tc>
      </w:tr>
      <w:tr w:rsidR="00DB15F1" w:rsidRPr="006E59D6" w14:paraId="352BA486" w14:textId="77777777" w:rsidTr="00F150FD">
        <w:tc>
          <w:tcPr>
            <w:tcW w:w="13603" w:type="dxa"/>
            <w:gridSpan w:val="2"/>
          </w:tcPr>
          <w:p w14:paraId="3A67A4D7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The Standards contain six recommendations, and I would like to take a little time to find out your views about each recommendation. You do not need to know what the recommendations are to comment on this.</w:t>
            </w:r>
          </w:p>
        </w:tc>
      </w:tr>
      <w:tr w:rsidR="00DB15F1" w:rsidRPr="006E59D6" w14:paraId="14601E70" w14:textId="77777777" w:rsidTr="00F150FD">
        <w:tc>
          <w:tcPr>
            <w:tcW w:w="4248" w:type="dxa"/>
          </w:tcPr>
          <w:p w14:paraId="6653690B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Partnership working</w:t>
            </w:r>
          </w:p>
          <w:p w14:paraId="28F1A5F6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Standard statement: Partnerships established between the health sector and physical activity referral services to enhance the development, delivery, and sustainability of quality physical activity referral services</w:t>
            </w:r>
          </w:p>
        </w:tc>
        <w:tc>
          <w:tcPr>
            <w:tcW w:w="9355" w:type="dxa"/>
          </w:tcPr>
          <w:p w14:paraId="59789579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important do you think that partnership working is for your PARS? </w:t>
            </w:r>
          </w:p>
          <w:p w14:paraId="020B2B43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Tell me about your existing PA partnerships with health and social care and other PA organisations</w:t>
            </w:r>
          </w:p>
          <w:p w14:paraId="018756D3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 you engage with local partners and communities to make sure that the service meets the needs of the local population?</w:t>
            </w:r>
          </w:p>
          <w:p w14:paraId="401A99F2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 you link with other health related services such as weight management?</w:t>
            </w:r>
          </w:p>
          <w:p w14:paraId="5790B9B7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, if anything, is the value of the Standards in helping to improve partnership working?</w:t>
            </w:r>
          </w:p>
          <w:p w14:paraId="66318249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, if anything, will you do differently as a result of the Standards publication?</w:t>
            </w:r>
          </w:p>
        </w:tc>
      </w:tr>
      <w:tr w:rsidR="00DB15F1" w:rsidRPr="006E59D6" w14:paraId="086263CD" w14:textId="77777777" w:rsidTr="00F150FD">
        <w:tc>
          <w:tcPr>
            <w:tcW w:w="4248" w:type="dxa"/>
          </w:tcPr>
          <w:p w14:paraId="467C6217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</w:rPr>
            </w:pPr>
            <w:r w:rsidRPr="006E59D6">
              <w:rPr>
                <w:rFonts w:cs="Arial"/>
                <w:b/>
                <w:bCs/>
              </w:rPr>
              <w:t>Local delivery models</w:t>
            </w:r>
          </w:p>
          <w:p w14:paraId="2CCBD70F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No standard statement but local delivery models for should target inactive people with, or at risk of, one or more controlled long-term condition. Specific recommendations about aspects of delivery approach within Standards.</w:t>
            </w:r>
          </w:p>
        </w:tc>
        <w:tc>
          <w:tcPr>
            <w:tcW w:w="9355" w:type="dxa"/>
          </w:tcPr>
          <w:p w14:paraId="230637F6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important is developing a local delivery model in providing your PARS?</w:t>
            </w:r>
          </w:p>
          <w:p w14:paraId="409DA638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es your organisation support those facing the greatest inequalities to access the scheme?</w:t>
            </w:r>
          </w:p>
          <w:p w14:paraId="7AFE819D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are the biggest challenges in delivering a PARS to residents in your area?</w:t>
            </w:r>
            <w:r w:rsidRPr="006E59D6">
              <w:rPr>
                <w:rFonts w:cs="Arial"/>
                <w:szCs w:val="22"/>
              </w:rPr>
              <w:t xml:space="preserve"> </w:t>
            </w:r>
          </w:p>
          <w:p w14:paraId="10BF6AFC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What, if anything, is the value of the Standards in helping your organisation to focus your PARS delivery model? (Prompt with specific recommendations from the Standards if required). </w:t>
            </w:r>
          </w:p>
          <w:p w14:paraId="1A77FE45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lastRenderedPageBreak/>
              <w:t>What might your organisation do differently in light of the publication the Standards in terms of delivery model?</w:t>
            </w:r>
          </w:p>
        </w:tc>
      </w:tr>
      <w:tr w:rsidR="00DB15F1" w:rsidRPr="006E59D6" w14:paraId="726A65E2" w14:textId="77777777" w:rsidTr="00F150FD">
        <w:tc>
          <w:tcPr>
            <w:tcW w:w="4248" w:type="dxa"/>
          </w:tcPr>
          <w:p w14:paraId="419B74EE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lastRenderedPageBreak/>
              <w:t>Learning and workforce development</w:t>
            </w:r>
          </w:p>
          <w:p w14:paraId="03E1B6EA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Standard statement: The workforce is equipped with the appropriate knowledge, </w:t>
            </w:r>
            <w:proofErr w:type="gramStart"/>
            <w:r w:rsidRPr="006E59D6">
              <w:rPr>
                <w:rFonts w:cs="Arial"/>
                <w:szCs w:val="22"/>
              </w:rPr>
              <w:t>skills</w:t>
            </w:r>
            <w:proofErr w:type="gramEnd"/>
            <w:r w:rsidRPr="006E59D6">
              <w:rPr>
                <w:rFonts w:cs="Arial"/>
                <w:szCs w:val="22"/>
              </w:rPr>
              <w:t xml:space="preserve"> and behaviours to design, deliver and evaluate effective physical activity referral services</w:t>
            </w:r>
          </w:p>
        </w:tc>
        <w:tc>
          <w:tcPr>
            <w:tcW w:w="9355" w:type="dxa"/>
          </w:tcPr>
          <w:p w14:paraId="0532EA6E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The Standards advocate CIMSPA approved qualifications. What qualifications do your staff need to work for your PARS?</w:t>
            </w:r>
          </w:p>
          <w:p w14:paraId="0D583303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, if any, behaviour change training do your staff complete?</w:t>
            </w:r>
          </w:p>
          <w:p w14:paraId="0BA9C4A6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systems do you have in place for CPD?</w:t>
            </w:r>
          </w:p>
          <w:p w14:paraId="0AE9BD85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is PARS training paid for?</w:t>
            </w:r>
          </w:p>
          <w:p w14:paraId="4418470C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might the Standards help in ensuring an appropriately trained workforce? </w:t>
            </w:r>
          </w:p>
        </w:tc>
      </w:tr>
      <w:tr w:rsidR="00DB15F1" w:rsidRPr="006E59D6" w14:paraId="0A7F629C" w14:textId="77777777" w:rsidTr="00F150FD">
        <w:tc>
          <w:tcPr>
            <w:tcW w:w="4248" w:type="dxa"/>
          </w:tcPr>
          <w:p w14:paraId="76D376B9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t>Data systems</w:t>
            </w:r>
          </w:p>
          <w:p w14:paraId="297E9F81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Standard statement: </w:t>
            </w:r>
            <w:r w:rsidRPr="006E59D6">
              <w:t>Data collection systems and procedures are streamlined and a minimum core dataset for physical activity referral established.</w:t>
            </w:r>
          </w:p>
        </w:tc>
        <w:tc>
          <w:tcPr>
            <w:tcW w:w="9355" w:type="dxa"/>
          </w:tcPr>
          <w:p w14:paraId="79B9DAEC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important is a national minimum dataset as suggested in the Standards? Why? </w:t>
            </w:r>
          </w:p>
          <w:p w14:paraId="6A107F60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, if any, of the minimum national data set are you collecting? (Prompt as necessary)</w:t>
            </w:r>
          </w:p>
          <w:p w14:paraId="15F37898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ata systems does your organisation have in place to report activity for your PARS?</w:t>
            </w:r>
          </w:p>
          <w:p w14:paraId="38661638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do with the information that you currently collect?</w:t>
            </w:r>
          </w:p>
          <w:p w14:paraId="3F6F2242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What (if anything) needs to happen at a national level to ensure that the minimum national data set is implemented and useful? </w:t>
            </w:r>
          </w:p>
          <w:p w14:paraId="2582157F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, if anything, will you do differently in light of the publication of the Standards?</w:t>
            </w:r>
          </w:p>
        </w:tc>
      </w:tr>
      <w:tr w:rsidR="00DB15F1" w:rsidRPr="006E59D6" w14:paraId="50E54AFD" w14:textId="77777777" w:rsidTr="00F150FD">
        <w:tc>
          <w:tcPr>
            <w:tcW w:w="4248" w:type="dxa"/>
          </w:tcPr>
          <w:p w14:paraId="53F6BA5C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t>Monitoring and evaluation</w:t>
            </w:r>
          </w:p>
          <w:p w14:paraId="3B584466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Standard statement: </w:t>
            </w:r>
            <w:r w:rsidRPr="006E59D6">
              <w:t>Physical activity referral providers routinely monitor and evaluate their services as part of a continuous improvement cycle to enhance delivery.</w:t>
            </w:r>
          </w:p>
        </w:tc>
        <w:tc>
          <w:tcPr>
            <w:tcW w:w="9355" w:type="dxa"/>
          </w:tcPr>
          <w:p w14:paraId="4444C2E3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skills do you have within your organisation that allow for you to evaluate your PARS and develop improvement plans?</w:t>
            </w:r>
          </w:p>
          <w:p w14:paraId="1CF56365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es your organisation currently map PARS service delivery?</w:t>
            </w:r>
          </w:p>
          <w:p w14:paraId="0CF2E6DF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is the PARS taxonomy contained in the Standards in potentially helping your organisation to map service delivery?</w:t>
            </w:r>
          </w:p>
          <w:p w14:paraId="5D8FAFEF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What would help your organisation to improve monitoring and evaluation for your PARS? </w:t>
            </w:r>
          </w:p>
          <w:p w14:paraId="6C5D4321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, if anything will you do differently in light of the publication of the Standards?</w:t>
            </w:r>
          </w:p>
        </w:tc>
      </w:tr>
      <w:tr w:rsidR="00DB15F1" w:rsidRPr="006E59D6" w14:paraId="427C44A5" w14:textId="77777777" w:rsidTr="00F150FD">
        <w:tc>
          <w:tcPr>
            <w:tcW w:w="4248" w:type="dxa"/>
          </w:tcPr>
          <w:p w14:paraId="077AAB73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t>Sharing learning and good practice</w:t>
            </w:r>
          </w:p>
          <w:p w14:paraId="080FFE99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Standard statement: </w:t>
            </w:r>
            <w:r w:rsidRPr="006E59D6">
              <w:t xml:space="preserve">Learning and good practice is routinely shared with and between service providers, practitioners, commissioners, and academia to enhance </w:t>
            </w:r>
            <w:r w:rsidRPr="006E59D6">
              <w:lastRenderedPageBreak/>
              <w:t>service delivery and the evidence base for physical activity referral.</w:t>
            </w:r>
          </w:p>
        </w:tc>
        <w:tc>
          <w:tcPr>
            <w:tcW w:w="9355" w:type="dxa"/>
          </w:tcPr>
          <w:p w14:paraId="68A6E050" w14:textId="77777777" w:rsidR="00DB15F1" w:rsidRPr="006E59D6" w:rsidRDefault="00DB15F1" w:rsidP="00DB15F1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lastRenderedPageBreak/>
              <w:t>How important is sharing learning and good practice for PARS?</w:t>
            </w:r>
          </w:p>
          <w:p w14:paraId="64F847C2" w14:textId="77777777" w:rsidR="00DB15F1" w:rsidRPr="006E59D6" w:rsidRDefault="00DB15F1" w:rsidP="00DB15F1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es your organisation currently share good practice about your PARS?</w:t>
            </w:r>
          </w:p>
          <w:p w14:paraId="23E5D07E" w14:textId="77777777" w:rsidR="00DB15F1" w:rsidRPr="006E59D6" w:rsidRDefault="00DB15F1" w:rsidP="00DB15F1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is needed to facilitate better sharing of good practice for PARS as suggested by the Standards?</w:t>
            </w:r>
          </w:p>
        </w:tc>
      </w:tr>
      <w:tr w:rsidR="00DB15F1" w:rsidRPr="006E59D6" w14:paraId="7BEBF78E" w14:textId="77777777" w:rsidTr="00F150FD">
        <w:tc>
          <w:tcPr>
            <w:tcW w:w="4248" w:type="dxa"/>
          </w:tcPr>
          <w:p w14:paraId="346243BC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hat, if anything, will encourage your organisation to implement the Standards?</w:t>
            </w:r>
          </w:p>
        </w:tc>
        <w:tc>
          <w:tcPr>
            <w:tcW w:w="9355" w:type="dxa"/>
          </w:tcPr>
          <w:p w14:paraId="38CD5C50" w14:textId="77777777" w:rsidR="00DB15F1" w:rsidRPr="006E59D6" w:rsidRDefault="00DB15F1" w:rsidP="00DB15F1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at a national level to encourage implementation of the Standards?</w:t>
            </w:r>
          </w:p>
          <w:p w14:paraId="395B3ACF" w14:textId="77777777" w:rsidR="00DB15F1" w:rsidRPr="006E59D6" w:rsidRDefault="00DB15F1" w:rsidP="00DB15F1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at organisational level to encourage implementation of the Standards?</w:t>
            </w:r>
          </w:p>
        </w:tc>
      </w:tr>
      <w:tr w:rsidR="00DB15F1" w:rsidRPr="006E59D6" w14:paraId="7F1EB8DA" w14:textId="77777777" w:rsidTr="00F150FD">
        <w:tc>
          <w:tcPr>
            <w:tcW w:w="4248" w:type="dxa"/>
          </w:tcPr>
          <w:p w14:paraId="2684F30E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hat are the barriers to your organisation implementing the Standards?</w:t>
            </w:r>
          </w:p>
        </w:tc>
        <w:tc>
          <w:tcPr>
            <w:tcW w:w="9355" w:type="dxa"/>
          </w:tcPr>
          <w:p w14:paraId="556D2C49" w14:textId="77777777" w:rsidR="00DB15F1" w:rsidRPr="006E59D6" w:rsidRDefault="00DB15F1" w:rsidP="00DB15F1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could be done at national level to remove the barriers you have identified?</w:t>
            </w:r>
          </w:p>
          <w:p w14:paraId="5848E24E" w14:textId="77777777" w:rsidR="00DB15F1" w:rsidRPr="006E59D6" w:rsidRDefault="00DB15F1" w:rsidP="00DB15F1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could be done at organisational level to remove the barriers you have identified?</w:t>
            </w:r>
          </w:p>
        </w:tc>
      </w:tr>
      <w:tr w:rsidR="00DB15F1" w:rsidRPr="006E59D6" w14:paraId="0695D72F" w14:textId="77777777" w:rsidTr="00F150FD">
        <w:tc>
          <w:tcPr>
            <w:tcW w:w="13603" w:type="dxa"/>
            <w:gridSpan w:val="2"/>
          </w:tcPr>
          <w:p w14:paraId="58A68053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Is there anything else you would like to tell me about the PHS PARS standards? </w:t>
            </w:r>
          </w:p>
        </w:tc>
      </w:tr>
    </w:tbl>
    <w:p w14:paraId="3D6CD02F" w14:textId="77777777" w:rsidR="00DB15F1" w:rsidRPr="006E59D6" w:rsidRDefault="00DB15F1" w:rsidP="00DB15F1">
      <w:pPr>
        <w:spacing w:after="160" w:line="259" w:lineRule="auto"/>
        <w:rPr>
          <w:rFonts w:cs="Arial"/>
          <w:szCs w:val="22"/>
        </w:rPr>
      </w:pPr>
    </w:p>
    <w:p w14:paraId="127B7810" w14:textId="77777777" w:rsidR="00DB15F1" w:rsidRPr="006E59D6" w:rsidRDefault="00DB15F1" w:rsidP="00DB15F1">
      <w:pPr>
        <w:spacing w:after="160" w:line="259" w:lineRule="auto"/>
        <w:rPr>
          <w:rFonts w:cs="Arial"/>
          <w:szCs w:val="22"/>
        </w:rPr>
      </w:pPr>
      <w:r w:rsidRPr="006E59D6">
        <w:rPr>
          <w:rFonts w:cs="Arial"/>
          <w:szCs w:val="22"/>
        </w:rPr>
        <w:br w:type="page"/>
      </w:r>
    </w:p>
    <w:p w14:paraId="25B9C140" w14:textId="77777777" w:rsidR="00DB15F1" w:rsidRPr="006E59D6" w:rsidRDefault="00DB15F1" w:rsidP="00DB15F1">
      <w:pPr>
        <w:spacing w:after="0" w:line="259" w:lineRule="auto"/>
        <w:rPr>
          <w:rFonts w:cs="Arial"/>
          <w:szCs w:val="22"/>
        </w:rPr>
      </w:pPr>
      <w:r w:rsidRPr="006E59D6">
        <w:rPr>
          <w:rFonts w:cs="Arial"/>
          <w:szCs w:val="22"/>
        </w:rPr>
        <w:lastRenderedPageBreak/>
        <w:t>PARS co-ordinators</w:t>
      </w:r>
    </w:p>
    <w:tbl>
      <w:tblPr>
        <w:tblStyle w:val="TableGrid"/>
        <w:tblpPr w:leftFromText="181" w:rightFromText="181" w:vertAnchor="text" w:horzAnchor="margin" w:tblpY="285"/>
        <w:tblW w:w="0" w:type="auto"/>
        <w:tblInd w:w="0" w:type="dxa"/>
        <w:tblLook w:val="04A0" w:firstRow="1" w:lastRow="0" w:firstColumn="1" w:lastColumn="0" w:noHBand="0" w:noVBand="1"/>
      </w:tblPr>
      <w:tblGrid>
        <w:gridCol w:w="3772"/>
        <w:gridCol w:w="9072"/>
      </w:tblGrid>
      <w:tr w:rsidR="00DB15F1" w:rsidRPr="006E59D6" w14:paraId="7BCC3D3B" w14:textId="77777777" w:rsidTr="00F150FD">
        <w:tc>
          <w:tcPr>
            <w:tcW w:w="3772" w:type="dxa"/>
          </w:tcPr>
          <w:p w14:paraId="62377A02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Question</w:t>
            </w:r>
          </w:p>
        </w:tc>
        <w:tc>
          <w:tcPr>
            <w:tcW w:w="9072" w:type="dxa"/>
          </w:tcPr>
          <w:p w14:paraId="05507CB1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Prompts</w:t>
            </w:r>
          </w:p>
        </w:tc>
      </w:tr>
      <w:tr w:rsidR="00DB15F1" w:rsidRPr="006E59D6" w14:paraId="336EE6E7" w14:textId="77777777" w:rsidTr="00F150FD">
        <w:tc>
          <w:tcPr>
            <w:tcW w:w="3772" w:type="dxa"/>
          </w:tcPr>
          <w:p w14:paraId="655603B5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Introductory questions</w:t>
            </w:r>
          </w:p>
        </w:tc>
        <w:tc>
          <w:tcPr>
            <w:tcW w:w="9072" w:type="dxa"/>
          </w:tcPr>
          <w:p w14:paraId="2FD91996" w14:textId="1E8C4323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Can you start by telling me a bit about how long you have working in the leisure industry?</w:t>
            </w:r>
          </w:p>
          <w:p w14:paraId="36B7595F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big is the organisation that you are work in?</w:t>
            </w:r>
          </w:p>
          <w:p w14:paraId="32EC6F19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area of Scotland do you work in? – is this predominately a rural or urban area?</w:t>
            </w:r>
          </w:p>
        </w:tc>
      </w:tr>
      <w:tr w:rsidR="00DB15F1" w:rsidRPr="006E59D6" w14:paraId="7F61A833" w14:textId="77777777" w:rsidTr="00F150FD">
        <w:tc>
          <w:tcPr>
            <w:tcW w:w="3772" w:type="dxa"/>
          </w:tcPr>
          <w:p w14:paraId="409CF712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Please can you tell me a bit about your physical activity referral scheme? </w:t>
            </w:r>
          </w:p>
        </w:tc>
        <w:tc>
          <w:tcPr>
            <w:tcW w:w="9072" w:type="dxa"/>
          </w:tcPr>
          <w:p w14:paraId="60BF4E7F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o can refer to the scheme?</w:t>
            </w:r>
          </w:p>
          <w:p w14:paraId="263339A0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o can be referred to the scheme?</w:t>
            </w:r>
          </w:p>
          <w:p w14:paraId="163680A6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long is the scheme?</w:t>
            </w:r>
          </w:p>
          <w:p w14:paraId="43F22BC2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happens when someone is referred to the Scheme?</w:t>
            </w:r>
          </w:p>
          <w:p w14:paraId="3C8587F2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activities are offered?</w:t>
            </w:r>
          </w:p>
          <w:p w14:paraId="69BD19EA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What type of locations are the activities offered in? </w:t>
            </w:r>
          </w:p>
          <w:p w14:paraId="16981F65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much does it cost to attend the scheme?</w:t>
            </w:r>
          </w:p>
          <w:p w14:paraId="64F9230E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happens when people finish the scheme?</w:t>
            </w:r>
          </w:p>
          <w:p w14:paraId="44C2C739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Approximately how many referrals do you get a year? </w:t>
            </w:r>
          </w:p>
        </w:tc>
      </w:tr>
      <w:tr w:rsidR="00DB15F1" w:rsidRPr="006E59D6" w14:paraId="5C93F93A" w14:textId="77777777" w:rsidTr="00F150FD">
        <w:tc>
          <w:tcPr>
            <w:tcW w:w="3772" w:type="dxa"/>
          </w:tcPr>
          <w:p w14:paraId="607EAC34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ere you aware of the PHS PAR Standards prior to this study?</w:t>
            </w:r>
          </w:p>
        </w:tc>
        <w:tc>
          <w:tcPr>
            <w:tcW w:w="9072" w:type="dxa"/>
          </w:tcPr>
          <w:p w14:paraId="76A13482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If no </w:t>
            </w:r>
          </w:p>
          <w:p w14:paraId="21685577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do you think that the provision of a policy document focusing on Standards for PARS is? Why?</w:t>
            </w:r>
          </w:p>
          <w:p w14:paraId="3AA381FC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16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to raise awareness of the publication of the standards?</w:t>
            </w:r>
          </w:p>
          <w:p w14:paraId="2DBE6C87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If yes (dependent on answers to each):</w:t>
            </w:r>
          </w:p>
          <w:p w14:paraId="7D56318F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id you find out about the Standards?</w:t>
            </w:r>
          </w:p>
          <w:p w14:paraId="6EB835D4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do you think that the provision of a policy document focusing on Standards for PARS is? Why?</w:t>
            </w:r>
          </w:p>
          <w:p w14:paraId="2BF60206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aware of the detail of the standards are you?</w:t>
            </w:r>
          </w:p>
          <w:p w14:paraId="17B86B56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think is the most important aspect of the Standards?</w:t>
            </w:r>
          </w:p>
          <w:p w14:paraId="18FA7CD7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lastRenderedPageBreak/>
              <w:t>How do you intend to use the Standards?</w:t>
            </w:r>
          </w:p>
        </w:tc>
      </w:tr>
      <w:tr w:rsidR="00DB15F1" w:rsidRPr="006E59D6" w14:paraId="5FA0C931" w14:textId="77777777" w:rsidTr="00F150FD">
        <w:tc>
          <w:tcPr>
            <w:tcW w:w="3772" w:type="dxa"/>
          </w:tcPr>
          <w:p w14:paraId="33CD1DF5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lastRenderedPageBreak/>
              <w:t xml:space="preserve">The standards propose a tiered approach to physical activity interventions on page 12. What do you think about this? </w:t>
            </w:r>
          </w:p>
        </w:tc>
        <w:tc>
          <w:tcPr>
            <w:tcW w:w="9072" w:type="dxa"/>
          </w:tcPr>
          <w:p w14:paraId="5F030B75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(Show, if possible, if not describe).</w:t>
            </w:r>
          </w:p>
          <w:p w14:paraId="12DB5DF9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do you think the tiers are?</w:t>
            </w:r>
          </w:p>
          <w:p w14:paraId="04B0E477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is needed to clarify the tiers?</w:t>
            </w:r>
          </w:p>
          <w:p w14:paraId="113955E4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Which tiers does your organisation offer? </w:t>
            </w:r>
          </w:p>
        </w:tc>
      </w:tr>
      <w:tr w:rsidR="00DB15F1" w:rsidRPr="006E59D6" w14:paraId="5F617C84" w14:textId="77777777" w:rsidTr="00F150FD">
        <w:tc>
          <w:tcPr>
            <w:tcW w:w="3772" w:type="dxa"/>
          </w:tcPr>
          <w:p w14:paraId="365353F0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Partnership working</w:t>
            </w:r>
          </w:p>
          <w:p w14:paraId="35C7F0AF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Standard statement: Partnerships established between the health sector and physical activity referral services to enhance the development, delivery, and sustainability of quality physical activity referral services</w:t>
            </w:r>
          </w:p>
        </w:tc>
        <w:tc>
          <w:tcPr>
            <w:tcW w:w="9072" w:type="dxa"/>
          </w:tcPr>
          <w:p w14:paraId="526942E3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important is partnership working in achieving a high-quality PARS? </w:t>
            </w:r>
          </w:p>
          <w:p w14:paraId="2B37EC16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Tell me about your existing PA partnerships with health and social care (including any funding agreements)</w:t>
            </w:r>
          </w:p>
          <w:p w14:paraId="1B68D7DE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 you engage with local partners and communities to make sure that the service meets the needs of the local population?</w:t>
            </w:r>
          </w:p>
          <w:p w14:paraId="202E2B41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 you link with other health related services such as weight management?</w:t>
            </w:r>
          </w:p>
          <w:p w14:paraId="263E1AA8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, if anything, is the value of the Standards in helping to improve partnership working?</w:t>
            </w:r>
          </w:p>
          <w:p w14:paraId="379161CB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, if anything, will you do differently as a result of the Standards publication</w:t>
            </w:r>
          </w:p>
        </w:tc>
      </w:tr>
      <w:tr w:rsidR="00DB15F1" w:rsidRPr="006E59D6" w14:paraId="31D34AB9" w14:textId="77777777" w:rsidTr="00F150FD">
        <w:tc>
          <w:tcPr>
            <w:tcW w:w="3772" w:type="dxa"/>
          </w:tcPr>
          <w:p w14:paraId="39F2B0A4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</w:rPr>
            </w:pPr>
            <w:r w:rsidRPr="006E59D6">
              <w:rPr>
                <w:rFonts w:cs="Arial"/>
                <w:b/>
                <w:bCs/>
              </w:rPr>
              <w:t>Local delivery models</w:t>
            </w:r>
          </w:p>
          <w:p w14:paraId="2E6F5181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No standard statement but local delivery models for should target inactive people with, or at risk of, one or more controlled long-term condition. Specific recommendations about aspects of delivery approach within Standards</w:t>
            </w:r>
          </w:p>
        </w:tc>
        <w:tc>
          <w:tcPr>
            <w:tcW w:w="9072" w:type="dxa"/>
          </w:tcPr>
          <w:p w14:paraId="7F96981A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important is developing local delivery models in providing a high-quality PARS?</w:t>
            </w:r>
          </w:p>
          <w:p w14:paraId="4F562045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can the Standards help in developing appropriate local delivery models?</w:t>
            </w:r>
          </w:p>
          <w:p w14:paraId="3620D69A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 you support those facing the greatest inequalities to access the scheme?</w:t>
            </w:r>
          </w:p>
          <w:p w14:paraId="24D59C20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are the biggest challenges in delivering a PARS to residents in your area?</w:t>
            </w:r>
            <w:r w:rsidRPr="006E59D6">
              <w:rPr>
                <w:rFonts w:cs="Arial"/>
                <w:szCs w:val="22"/>
              </w:rPr>
              <w:t xml:space="preserve"> </w:t>
            </w:r>
          </w:p>
        </w:tc>
      </w:tr>
      <w:tr w:rsidR="00DB15F1" w:rsidRPr="006E59D6" w14:paraId="7E63B882" w14:textId="77777777" w:rsidTr="00F150FD">
        <w:tc>
          <w:tcPr>
            <w:tcW w:w="3772" w:type="dxa"/>
          </w:tcPr>
          <w:p w14:paraId="11E65F8B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Learning and workforce development</w:t>
            </w:r>
          </w:p>
          <w:p w14:paraId="4DEC2426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The workforce is equipped with the appropriate knowledge, </w:t>
            </w:r>
            <w:proofErr w:type="gramStart"/>
            <w:r w:rsidRPr="006E59D6">
              <w:rPr>
                <w:rFonts w:cs="Arial"/>
                <w:szCs w:val="22"/>
              </w:rPr>
              <w:t>skills</w:t>
            </w:r>
            <w:proofErr w:type="gramEnd"/>
            <w:r w:rsidRPr="006E59D6">
              <w:rPr>
                <w:rFonts w:cs="Arial"/>
                <w:szCs w:val="22"/>
              </w:rPr>
              <w:t xml:space="preserve"> and behaviours to design, deliver and evaluate effective physical activity referral services</w:t>
            </w:r>
          </w:p>
        </w:tc>
        <w:tc>
          <w:tcPr>
            <w:tcW w:w="9072" w:type="dxa"/>
          </w:tcPr>
          <w:p w14:paraId="773398AC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Tell me about the staffing model for your PARS</w:t>
            </w:r>
          </w:p>
          <w:p w14:paraId="1174FAA5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might the Standards help in ensuring an appropriately trained workforce? </w:t>
            </w:r>
          </w:p>
          <w:p w14:paraId="4FC03EAB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qualifications do your staff need to work for your PARS?</w:t>
            </w:r>
          </w:p>
          <w:p w14:paraId="1D30FED7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, if any, behaviour change training do your staff complete?</w:t>
            </w:r>
          </w:p>
          <w:p w14:paraId="7BAD33FA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systems do you have in place for CPD?</w:t>
            </w:r>
          </w:p>
          <w:p w14:paraId="3EAFEEAA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is PARS training paid for?</w:t>
            </w:r>
          </w:p>
        </w:tc>
      </w:tr>
      <w:tr w:rsidR="00DB15F1" w:rsidRPr="006E59D6" w14:paraId="0AC52ACB" w14:textId="77777777" w:rsidTr="00F150FD">
        <w:tc>
          <w:tcPr>
            <w:tcW w:w="3772" w:type="dxa"/>
          </w:tcPr>
          <w:p w14:paraId="52AA61BD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lastRenderedPageBreak/>
              <w:t>Data systems</w:t>
            </w:r>
          </w:p>
          <w:p w14:paraId="6D747C14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t>Data collection systems and procedures are streamlined and a minimum core dataset for physical activity referral established.</w:t>
            </w:r>
          </w:p>
        </w:tc>
        <w:tc>
          <w:tcPr>
            <w:tcW w:w="9072" w:type="dxa"/>
          </w:tcPr>
          <w:p w14:paraId="28C9051A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important is a national minimum dataset as suggested in the Standards and why? </w:t>
            </w:r>
          </w:p>
          <w:p w14:paraId="42D57769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, if any, of the minimum national data set are you collecting? (Prompt as necessary)?</w:t>
            </w:r>
          </w:p>
          <w:p w14:paraId="1252BD21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ata systems does your organisation have in place to report activity for your PARS?</w:t>
            </w:r>
          </w:p>
          <w:p w14:paraId="0B2E677E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do with the information that you currently collect?</w:t>
            </w:r>
          </w:p>
          <w:p w14:paraId="0E4511B6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What needs to happen at a national level to ensure that the minimum national data set is implemented and useful? </w:t>
            </w:r>
          </w:p>
        </w:tc>
      </w:tr>
      <w:tr w:rsidR="00DB15F1" w:rsidRPr="006E59D6" w14:paraId="22731392" w14:textId="77777777" w:rsidTr="00F150FD">
        <w:tc>
          <w:tcPr>
            <w:tcW w:w="3772" w:type="dxa"/>
          </w:tcPr>
          <w:p w14:paraId="49075FA6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t>Monitoring and evaluation</w:t>
            </w:r>
          </w:p>
          <w:p w14:paraId="3AED3C18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t>Physical activity referral providers routinely monitor and evaluate their services as part of a continuous improvement cycle to enhance delivery.</w:t>
            </w:r>
          </w:p>
        </w:tc>
        <w:tc>
          <w:tcPr>
            <w:tcW w:w="9072" w:type="dxa"/>
          </w:tcPr>
          <w:p w14:paraId="3A2747ED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skills do you have within your organisation that allow for you to evaluate your PARS and develop improvement plans?</w:t>
            </w:r>
          </w:p>
          <w:p w14:paraId="0FFF1575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es your organisation currently map PARS service delivery?</w:t>
            </w:r>
          </w:p>
          <w:p w14:paraId="47E6F27C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can the PARS taxonomy contained in the Standards help your organisation to map service delivery?</w:t>
            </w:r>
          </w:p>
          <w:p w14:paraId="01F155BE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What training does your organisation need to help with monitoring and evaluation? </w:t>
            </w:r>
          </w:p>
        </w:tc>
      </w:tr>
      <w:tr w:rsidR="00DB15F1" w:rsidRPr="006E59D6" w14:paraId="6BFA6C89" w14:textId="77777777" w:rsidTr="00F150FD">
        <w:tc>
          <w:tcPr>
            <w:tcW w:w="3772" w:type="dxa"/>
          </w:tcPr>
          <w:p w14:paraId="33C28EB3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t>Sharing learning and good practice</w:t>
            </w:r>
          </w:p>
          <w:p w14:paraId="49E93E85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t>Learning and good practice is routinely shared with and between service providers, practitioners, commissioners, and academia to enhance service delivery and the evidence base for physical activity referral.</w:t>
            </w:r>
          </w:p>
        </w:tc>
        <w:tc>
          <w:tcPr>
            <w:tcW w:w="9072" w:type="dxa"/>
          </w:tcPr>
          <w:p w14:paraId="141057D3" w14:textId="77777777" w:rsidR="00DB15F1" w:rsidRPr="006E59D6" w:rsidRDefault="00DB15F1" w:rsidP="00DB15F1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important is sharing learning and good practice in providing a high quality PARS?</w:t>
            </w:r>
          </w:p>
          <w:p w14:paraId="5205F585" w14:textId="77777777" w:rsidR="00DB15F1" w:rsidRPr="006E59D6" w:rsidRDefault="00DB15F1" w:rsidP="00DB15F1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es your organisation currently share good practice about your PARS?</w:t>
            </w:r>
          </w:p>
          <w:p w14:paraId="49A8CE2D" w14:textId="77777777" w:rsidR="00DB15F1" w:rsidRPr="006E59D6" w:rsidRDefault="00DB15F1" w:rsidP="00DB15F1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is needed to facilitate better sharing of good practice for PARS as suggested in the Standards?</w:t>
            </w:r>
          </w:p>
        </w:tc>
      </w:tr>
      <w:tr w:rsidR="00DB15F1" w:rsidRPr="006E59D6" w14:paraId="564B1D45" w14:textId="77777777" w:rsidTr="00F150FD">
        <w:tc>
          <w:tcPr>
            <w:tcW w:w="3772" w:type="dxa"/>
          </w:tcPr>
          <w:p w14:paraId="0122BBF5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hat will encourage your organisation to implement the Standards?</w:t>
            </w:r>
          </w:p>
        </w:tc>
        <w:tc>
          <w:tcPr>
            <w:tcW w:w="9072" w:type="dxa"/>
          </w:tcPr>
          <w:p w14:paraId="2C9166F8" w14:textId="77777777" w:rsidR="00DB15F1" w:rsidRPr="006E59D6" w:rsidRDefault="00DB15F1" w:rsidP="00DB15F1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at a national level to encourage implementation of the Standards?</w:t>
            </w:r>
          </w:p>
          <w:p w14:paraId="6127FE14" w14:textId="77777777" w:rsidR="00DB15F1" w:rsidRPr="006E59D6" w:rsidRDefault="00DB15F1" w:rsidP="00DB15F1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at organisational level to encourage implementation of the Standards?</w:t>
            </w:r>
          </w:p>
        </w:tc>
      </w:tr>
      <w:tr w:rsidR="00DB15F1" w:rsidRPr="006E59D6" w14:paraId="654E1C4D" w14:textId="77777777" w:rsidTr="00F150FD">
        <w:tc>
          <w:tcPr>
            <w:tcW w:w="3772" w:type="dxa"/>
          </w:tcPr>
          <w:p w14:paraId="1AAEB3B0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hat are the barriers to your organisation implementing the Standards?</w:t>
            </w:r>
          </w:p>
        </w:tc>
        <w:tc>
          <w:tcPr>
            <w:tcW w:w="9072" w:type="dxa"/>
          </w:tcPr>
          <w:p w14:paraId="3B3035B0" w14:textId="77777777" w:rsidR="00DB15F1" w:rsidRPr="006E59D6" w:rsidRDefault="00DB15F1" w:rsidP="00DB15F1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could be done at national level to remove the barriers you have identified?</w:t>
            </w:r>
          </w:p>
          <w:p w14:paraId="4388771B" w14:textId="77777777" w:rsidR="00DB15F1" w:rsidRPr="006E59D6" w:rsidRDefault="00DB15F1" w:rsidP="00DB15F1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could be done at organisational level to remove the barriers you have identified?</w:t>
            </w:r>
          </w:p>
        </w:tc>
      </w:tr>
      <w:tr w:rsidR="00DB15F1" w:rsidRPr="006E59D6" w14:paraId="2C2CBF8E" w14:textId="77777777" w:rsidTr="00F150FD">
        <w:tc>
          <w:tcPr>
            <w:tcW w:w="12844" w:type="dxa"/>
            <w:gridSpan w:val="2"/>
          </w:tcPr>
          <w:p w14:paraId="00A0997B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Is there anything else you would like to tell me about the PHS PARS standards? </w:t>
            </w:r>
          </w:p>
        </w:tc>
      </w:tr>
    </w:tbl>
    <w:p w14:paraId="4BBD6315" w14:textId="77777777" w:rsidR="00DB15F1" w:rsidRPr="006E59D6" w:rsidRDefault="00DB15F1" w:rsidP="00DB15F1">
      <w:pPr>
        <w:spacing w:after="160" w:line="259" w:lineRule="auto"/>
        <w:rPr>
          <w:rFonts w:cs="Arial"/>
          <w:szCs w:val="22"/>
        </w:rPr>
      </w:pPr>
    </w:p>
    <w:p w14:paraId="3B8F0052" w14:textId="77777777" w:rsidR="00DB15F1" w:rsidRPr="006E59D6" w:rsidRDefault="00DB15F1" w:rsidP="00DB15F1">
      <w:pPr>
        <w:spacing w:after="160" w:line="259" w:lineRule="auto"/>
        <w:rPr>
          <w:rFonts w:cs="Arial"/>
          <w:szCs w:val="22"/>
        </w:rPr>
      </w:pPr>
      <w:r w:rsidRPr="006E59D6">
        <w:rPr>
          <w:rFonts w:cs="Arial"/>
          <w:szCs w:val="22"/>
        </w:rPr>
        <w:br w:type="page"/>
      </w:r>
    </w:p>
    <w:p w14:paraId="780C2A4B" w14:textId="77777777" w:rsidR="00DB15F1" w:rsidRPr="006E59D6" w:rsidRDefault="00DB15F1" w:rsidP="00DB15F1">
      <w:pPr>
        <w:spacing w:after="160" w:line="259" w:lineRule="auto"/>
        <w:rPr>
          <w:rFonts w:cs="Arial"/>
          <w:szCs w:val="22"/>
        </w:rPr>
      </w:pPr>
      <w:r w:rsidRPr="006E59D6">
        <w:rPr>
          <w:rFonts w:cs="Arial"/>
          <w:szCs w:val="22"/>
        </w:rPr>
        <w:lastRenderedPageBreak/>
        <w:t xml:space="preserve">Health and social care professionals </w:t>
      </w:r>
    </w:p>
    <w:tbl>
      <w:tblPr>
        <w:tblStyle w:val="TableGrid"/>
        <w:tblpPr w:leftFromText="181" w:rightFromText="181" w:vertAnchor="text" w:horzAnchor="margin" w:tblpY="285"/>
        <w:tblW w:w="0" w:type="auto"/>
        <w:tblInd w:w="0" w:type="dxa"/>
        <w:tblLook w:val="04A0" w:firstRow="1" w:lastRow="0" w:firstColumn="1" w:lastColumn="0" w:noHBand="0" w:noVBand="1"/>
      </w:tblPr>
      <w:tblGrid>
        <w:gridCol w:w="3914"/>
        <w:gridCol w:w="8930"/>
      </w:tblGrid>
      <w:tr w:rsidR="00DB15F1" w:rsidRPr="006E59D6" w14:paraId="397D77AA" w14:textId="77777777" w:rsidTr="00F150FD">
        <w:tc>
          <w:tcPr>
            <w:tcW w:w="3914" w:type="dxa"/>
          </w:tcPr>
          <w:p w14:paraId="05BF7DA7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Question</w:t>
            </w:r>
          </w:p>
        </w:tc>
        <w:tc>
          <w:tcPr>
            <w:tcW w:w="8930" w:type="dxa"/>
          </w:tcPr>
          <w:p w14:paraId="1E4433A1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Prompts</w:t>
            </w:r>
          </w:p>
        </w:tc>
      </w:tr>
      <w:tr w:rsidR="00DB15F1" w:rsidRPr="006E59D6" w14:paraId="0116A8D8" w14:textId="77777777" w:rsidTr="00F150FD">
        <w:tc>
          <w:tcPr>
            <w:tcW w:w="3914" w:type="dxa"/>
          </w:tcPr>
          <w:p w14:paraId="1D6475DF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Introductory questions</w:t>
            </w:r>
          </w:p>
        </w:tc>
        <w:tc>
          <w:tcPr>
            <w:tcW w:w="8930" w:type="dxa"/>
          </w:tcPr>
          <w:p w14:paraId="320ABFEF" w14:textId="05F85A6E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Can you start by telling me a bit about how long you have worked as a health or social care professional?</w:t>
            </w:r>
          </w:p>
          <w:p w14:paraId="6171F815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big is the organisation (e.g., surgery) that you are work in?</w:t>
            </w:r>
          </w:p>
          <w:p w14:paraId="6C4729AC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area of Scotland do you work in? – is this predominately a rural or urban area?</w:t>
            </w:r>
          </w:p>
        </w:tc>
      </w:tr>
      <w:tr w:rsidR="00DB15F1" w:rsidRPr="006E59D6" w14:paraId="0D499F30" w14:textId="77777777" w:rsidTr="00F150FD">
        <w:tc>
          <w:tcPr>
            <w:tcW w:w="3914" w:type="dxa"/>
          </w:tcPr>
          <w:p w14:paraId="5D581599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Please can you tell me a bit about the physical activity referral scheme that you can refer to? </w:t>
            </w:r>
          </w:p>
        </w:tc>
        <w:tc>
          <w:tcPr>
            <w:tcW w:w="8930" w:type="dxa"/>
          </w:tcPr>
          <w:p w14:paraId="17417217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organisation(s) can you refer patients to?</w:t>
            </w:r>
          </w:p>
          <w:p w14:paraId="44C2A3B0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know about what happens at the scheme?</w:t>
            </w:r>
          </w:p>
          <w:p w14:paraId="7A0E6DC7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type of patients would you refer (if any)? (If not, why not?)</w:t>
            </w:r>
          </w:p>
          <w:p w14:paraId="16965924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do you decide who to refer? </w:t>
            </w:r>
          </w:p>
          <w:p w14:paraId="20E678A5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your decision about who to refer influenced by the National Physical Activity Pathway?</w:t>
            </w:r>
          </w:p>
          <w:p w14:paraId="44AF1F1E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 you know how your patients get on?</w:t>
            </w:r>
          </w:p>
        </w:tc>
      </w:tr>
      <w:tr w:rsidR="00DB15F1" w:rsidRPr="006E59D6" w14:paraId="0A40696B" w14:textId="77777777" w:rsidTr="00F150FD">
        <w:tc>
          <w:tcPr>
            <w:tcW w:w="3914" w:type="dxa"/>
          </w:tcPr>
          <w:p w14:paraId="5C6CAD62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ere you aware of the PHS PAR Standards prior to this study?</w:t>
            </w:r>
          </w:p>
        </w:tc>
        <w:tc>
          <w:tcPr>
            <w:tcW w:w="8930" w:type="dxa"/>
          </w:tcPr>
          <w:p w14:paraId="5044643D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If no </w:t>
            </w:r>
          </w:p>
          <w:p w14:paraId="6AC6579E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do you think that the provision of a policy document focusing on Standards for PARS is? Why?</w:t>
            </w:r>
          </w:p>
          <w:p w14:paraId="561C31F9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16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to raise awareness of the publication of the standards?</w:t>
            </w:r>
          </w:p>
          <w:p w14:paraId="12B5F4C0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If yes (dependent on answers to each):</w:t>
            </w:r>
          </w:p>
          <w:p w14:paraId="697B34AD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id you find out about the Standards?</w:t>
            </w:r>
          </w:p>
          <w:p w14:paraId="36A0C344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do you think that the provision of a policy document focusing on Standards for PARS is? Why?</w:t>
            </w:r>
          </w:p>
          <w:p w14:paraId="506FC931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aware of the detail of the standards are you?</w:t>
            </w:r>
          </w:p>
          <w:p w14:paraId="6B862D32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think is the most important aspect of the Standards?</w:t>
            </w:r>
          </w:p>
          <w:p w14:paraId="1580D38C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 you intend to use the Standards?</w:t>
            </w:r>
          </w:p>
        </w:tc>
      </w:tr>
      <w:tr w:rsidR="00DB15F1" w:rsidRPr="006E59D6" w14:paraId="3B18288C" w14:textId="77777777" w:rsidTr="00F150FD">
        <w:tc>
          <w:tcPr>
            <w:tcW w:w="3914" w:type="dxa"/>
          </w:tcPr>
          <w:p w14:paraId="6418F341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lastRenderedPageBreak/>
              <w:t xml:space="preserve">The standards propose a tiered approach to physical activity interventions on page 12. What do you think about this? </w:t>
            </w:r>
          </w:p>
        </w:tc>
        <w:tc>
          <w:tcPr>
            <w:tcW w:w="8930" w:type="dxa"/>
          </w:tcPr>
          <w:p w14:paraId="2C38E619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(Show, if possible, if not describe).</w:t>
            </w:r>
          </w:p>
          <w:p w14:paraId="1DE00CA0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do you think the tiers are in helping to direct your patients towards appropriate PA options?</w:t>
            </w:r>
          </w:p>
          <w:p w14:paraId="37510ACD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What is needed to clarify the tiers? </w:t>
            </w:r>
          </w:p>
        </w:tc>
      </w:tr>
      <w:tr w:rsidR="00DB15F1" w:rsidRPr="006E59D6" w14:paraId="0D874BD0" w14:textId="77777777" w:rsidTr="00F150FD">
        <w:tc>
          <w:tcPr>
            <w:tcW w:w="3914" w:type="dxa"/>
          </w:tcPr>
          <w:p w14:paraId="28D8670A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Partnership working</w:t>
            </w:r>
          </w:p>
          <w:p w14:paraId="10F5BEDB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Partnerships established between the health sector and physical activity referral services to enhance the development, delivery, and sustainability of quality physical activity referral services</w:t>
            </w:r>
          </w:p>
        </w:tc>
        <w:tc>
          <w:tcPr>
            <w:tcW w:w="8930" w:type="dxa"/>
          </w:tcPr>
          <w:p w14:paraId="3EA79154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Tell me what you know about any existing health and social care partnerships with organisations delivering PA interventions</w:t>
            </w:r>
          </w:p>
          <w:p w14:paraId="3D7F1F14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think could be done differently to improve these partnerships?</w:t>
            </w:r>
          </w:p>
          <w:p w14:paraId="50D81AC1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might the publication of the Standards help to establish stronger partnerships?</w:t>
            </w:r>
          </w:p>
        </w:tc>
      </w:tr>
      <w:tr w:rsidR="00DB15F1" w:rsidRPr="006E59D6" w14:paraId="74D2613E" w14:textId="77777777" w:rsidTr="00F150FD">
        <w:tc>
          <w:tcPr>
            <w:tcW w:w="3914" w:type="dxa"/>
          </w:tcPr>
          <w:p w14:paraId="1A741B0B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</w:rPr>
            </w:pPr>
            <w:r w:rsidRPr="006E59D6">
              <w:rPr>
                <w:rFonts w:cs="Arial"/>
                <w:b/>
                <w:bCs/>
              </w:rPr>
              <w:t>Local delivery models</w:t>
            </w:r>
          </w:p>
          <w:p w14:paraId="733E3C7A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No standard statement but local delivery models for should target inactive people with, or at risk of, one or more controlled long-term condition</w:t>
            </w:r>
          </w:p>
        </w:tc>
        <w:tc>
          <w:tcPr>
            <w:tcW w:w="8930" w:type="dxa"/>
          </w:tcPr>
          <w:p w14:paraId="35A2F91A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important is a localised approach for the PARS you can refer to?</w:t>
            </w:r>
          </w:p>
          <w:p w14:paraId="483B19C2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are the biggest challenges in referring your patients to your local PARS?</w:t>
            </w:r>
            <w:r w:rsidRPr="006E59D6">
              <w:rPr>
                <w:rFonts w:cs="Arial"/>
                <w:szCs w:val="22"/>
              </w:rPr>
              <w:t xml:space="preserve"> </w:t>
            </w:r>
          </w:p>
          <w:p w14:paraId="1E5813FA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szCs w:val="22"/>
              </w:rPr>
            </w:pPr>
            <w:r w:rsidRPr="006E59D6">
              <w:rPr>
                <w:rFonts w:cs="Arial"/>
                <w:i/>
                <w:szCs w:val="22"/>
              </w:rPr>
              <w:t>What might the PARS do differently to help address local health inequalities?</w:t>
            </w:r>
          </w:p>
          <w:p w14:paraId="340311E6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can the Standards help in developing appropriate local delivery models?</w:t>
            </w:r>
          </w:p>
        </w:tc>
      </w:tr>
      <w:tr w:rsidR="00DB15F1" w:rsidRPr="006E59D6" w14:paraId="41A82B44" w14:textId="77777777" w:rsidTr="00F150FD">
        <w:tc>
          <w:tcPr>
            <w:tcW w:w="3914" w:type="dxa"/>
          </w:tcPr>
          <w:p w14:paraId="45E98CAC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Learning and workforce development</w:t>
            </w:r>
          </w:p>
          <w:p w14:paraId="2BC673C8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The workforce is equipped with the appropriate knowledge, </w:t>
            </w:r>
            <w:proofErr w:type="gramStart"/>
            <w:r w:rsidRPr="006E59D6">
              <w:rPr>
                <w:rFonts w:cs="Arial"/>
                <w:szCs w:val="22"/>
              </w:rPr>
              <w:t>skills</w:t>
            </w:r>
            <w:proofErr w:type="gramEnd"/>
            <w:r w:rsidRPr="006E59D6">
              <w:rPr>
                <w:rFonts w:cs="Arial"/>
                <w:szCs w:val="22"/>
              </w:rPr>
              <w:t xml:space="preserve"> and behaviours to design, deliver and evaluate effective physical activity referral services</w:t>
            </w:r>
          </w:p>
        </w:tc>
        <w:tc>
          <w:tcPr>
            <w:tcW w:w="8930" w:type="dxa"/>
          </w:tcPr>
          <w:p w14:paraId="77549C90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know about the qualifications required for staff working for a PARS?</w:t>
            </w:r>
          </w:p>
          <w:p w14:paraId="04074983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might the Standards help in ensuring an appropriately trained workforce? </w:t>
            </w:r>
          </w:p>
          <w:p w14:paraId="269BCA2F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</w:p>
        </w:tc>
      </w:tr>
      <w:tr w:rsidR="00DB15F1" w:rsidRPr="006E59D6" w14:paraId="7BDF0328" w14:textId="77777777" w:rsidTr="00F150FD">
        <w:tc>
          <w:tcPr>
            <w:tcW w:w="3914" w:type="dxa"/>
          </w:tcPr>
          <w:p w14:paraId="6B90A066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t>Data systems</w:t>
            </w:r>
          </w:p>
          <w:p w14:paraId="26665AF3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t>Data collection systems and procedures are streamlined and a minimum core dataset for physical activity referral established.</w:t>
            </w:r>
          </w:p>
        </w:tc>
        <w:tc>
          <w:tcPr>
            <w:tcW w:w="8930" w:type="dxa"/>
          </w:tcPr>
          <w:p w14:paraId="3FBBD35A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important is a national minimum dataset as suggested in the Standards and why? </w:t>
            </w:r>
          </w:p>
          <w:p w14:paraId="23A7EA94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What needs to happen at a national level to ensure that the minimum national data set is implemented and useful? </w:t>
            </w:r>
          </w:p>
        </w:tc>
      </w:tr>
      <w:tr w:rsidR="00DB15F1" w:rsidRPr="006E59D6" w14:paraId="24F75B1A" w14:textId="77777777" w:rsidTr="00F150FD">
        <w:tc>
          <w:tcPr>
            <w:tcW w:w="3914" w:type="dxa"/>
          </w:tcPr>
          <w:p w14:paraId="35891C1A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t>Monitoring and evaluation</w:t>
            </w:r>
          </w:p>
          <w:p w14:paraId="6807F3F9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t>Physical activity referral providers routinely monitor and evaluate their services as part of a continuous improvement cycle to enhance delivery.</w:t>
            </w:r>
          </w:p>
        </w:tc>
        <w:tc>
          <w:tcPr>
            <w:tcW w:w="8930" w:type="dxa"/>
          </w:tcPr>
          <w:p w14:paraId="14279231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important is it for you to know about the performance of PARS that you are able to refer to?</w:t>
            </w:r>
          </w:p>
          <w:p w14:paraId="4D202982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would you expect to be informed about performance?</w:t>
            </w:r>
          </w:p>
          <w:p w14:paraId="65E5338B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lastRenderedPageBreak/>
              <w:t>The Standards contain a taxonomy for Providers to map service delivery. What do you think about this idea?</w:t>
            </w:r>
          </w:p>
        </w:tc>
      </w:tr>
      <w:tr w:rsidR="00DB15F1" w:rsidRPr="006E59D6" w14:paraId="412B3678" w14:textId="77777777" w:rsidTr="00F150FD">
        <w:tc>
          <w:tcPr>
            <w:tcW w:w="3914" w:type="dxa"/>
          </w:tcPr>
          <w:p w14:paraId="406EB4BC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lastRenderedPageBreak/>
              <w:t>Sharing learning and good practice</w:t>
            </w:r>
          </w:p>
          <w:p w14:paraId="7218644A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t>Learning and good practice is routinely shared with and between service providers, practitioners, commissioners, and academia to enhance service delivery and the evidence base for physical activity referral.</w:t>
            </w:r>
          </w:p>
        </w:tc>
        <w:tc>
          <w:tcPr>
            <w:tcW w:w="8930" w:type="dxa"/>
          </w:tcPr>
          <w:p w14:paraId="2CCC5C7A" w14:textId="77777777" w:rsidR="00DB15F1" w:rsidRPr="006E59D6" w:rsidRDefault="00DB15F1" w:rsidP="00DB15F1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es your surgery/organisation currently hear about PARS good practice?</w:t>
            </w:r>
          </w:p>
          <w:p w14:paraId="370475E2" w14:textId="77777777" w:rsidR="00DB15F1" w:rsidRPr="006E59D6" w:rsidRDefault="00DB15F1" w:rsidP="00DB15F1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is needed to facilitate better sharing of good practice for PARS as suggested in the Standards?</w:t>
            </w:r>
          </w:p>
        </w:tc>
      </w:tr>
      <w:tr w:rsidR="00DB15F1" w:rsidRPr="006E59D6" w14:paraId="0C6AFF47" w14:textId="77777777" w:rsidTr="00F150FD">
        <w:tc>
          <w:tcPr>
            <w:tcW w:w="3914" w:type="dxa"/>
          </w:tcPr>
          <w:p w14:paraId="31D56B7E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hat will encourage your organisation to implement the Standards?</w:t>
            </w:r>
          </w:p>
        </w:tc>
        <w:tc>
          <w:tcPr>
            <w:tcW w:w="8930" w:type="dxa"/>
          </w:tcPr>
          <w:p w14:paraId="638988B4" w14:textId="77777777" w:rsidR="00DB15F1" w:rsidRPr="006E59D6" w:rsidRDefault="00DB15F1" w:rsidP="00DB15F1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at a national level to encourage implementation of the Standards?</w:t>
            </w:r>
          </w:p>
          <w:p w14:paraId="2E4E499E" w14:textId="77777777" w:rsidR="00DB15F1" w:rsidRPr="006E59D6" w:rsidRDefault="00DB15F1" w:rsidP="00DB15F1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within your organisation to encourage implementation of the Standards?</w:t>
            </w:r>
          </w:p>
        </w:tc>
      </w:tr>
      <w:tr w:rsidR="00DB15F1" w:rsidRPr="006E59D6" w14:paraId="39144CBD" w14:textId="77777777" w:rsidTr="00F150FD">
        <w:tc>
          <w:tcPr>
            <w:tcW w:w="3914" w:type="dxa"/>
          </w:tcPr>
          <w:p w14:paraId="7FD00834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hat are the barriers to your organisation implementing the Standards?</w:t>
            </w:r>
          </w:p>
        </w:tc>
        <w:tc>
          <w:tcPr>
            <w:tcW w:w="8930" w:type="dxa"/>
          </w:tcPr>
          <w:p w14:paraId="6AD7A2AE" w14:textId="77777777" w:rsidR="00DB15F1" w:rsidRPr="006E59D6" w:rsidRDefault="00DB15F1" w:rsidP="00DB15F1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could be done at national level to remove the barriers you have identified?</w:t>
            </w:r>
          </w:p>
          <w:p w14:paraId="6D88EDB6" w14:textId="77777777" w:rsidR="00DB15F1" w:rsidRPr="006E59D6" w:rsidRDefault="00DB15F1" w:rsidP="00DB15F1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could be done at organisational level to remove the barriers you have identified?</w:t>
            </w:r>
          </w:p>
        </w:tc>
      </w:tr>
      <w:tr w:rsidR="00DB15F1" w:rsidRPr="006E59D6" w14:paraId="152D393F" w14:textId="77777777" w:rsidTr="00F150FD">
        <w:tc>
          <w:tcPr>
            <w:tcW w:w="12844" w:type="dxa"/>
            <w:gridSpan w:val="2"/>
          </w:tcPr>
          <w:p w14:paraId="5AD0BE9B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Is there anything else you would like to tell me about the PHS PARS standards? </w:t>
            </w:r>
          </w:p>
        </w:tc>
      </w:tr>
    </w:tbl>
    <w:p w14:paraId="02F9DFCF" w14:textId="77777777" w:rsidR="00DB15F1" w:rsidRPr="006E59D6" w:rsidRDefault="00DB15F1" w:rsidP="00DB15F1">
      <w:pPr>
        <w:spacing w:after="160" w:line="259" w:lineRule="auto"/>
        <w:rPr>
          <w:rFonts w:cs="Arial"/>
          <w:szCs w:val="22"/>
        </w:rPr>
      </w:pPr>
    </w:p>
    <w:p w14:paraId="470BCB56" w14:textId="77777777" w:rsidR="00DB15F1" w:rsidRPr="006E59D6" w:rsidRDefault="00DB15F1" w:rsidP="00DB15F1">
      <w:pPr>
        <w:spacing w:after="160" w:line="259" w:lineRule="auto"/>
        <w:rPr>
          <w:rFonts w:cs="Arial"/>
          <w:szCs w:val="22"/>
        </w:rPr>
      </w:pPr>
      <w:r w:rsidRPr="006E59D6">
        <w:rPr>
          <w:rFonts w:cs="Arial"/>
          <w:szCs w:val="22"/>
        </w:rPr>
        <w:br w:type="page"/>
      </w:r>
    </w:p>
    <w:p w14:paraId="2A84727F" w14:textId="77777777" w:rsidR="00DB15F1" w:rsidRPr="006E59D6" w:rsidRDefault="00DB15F1" w:rsidP="00DB15F1">
      <w:pPr>
        <w:spacing w:after="160" w:line="259" w:lineRule="auto"/>
        <w:rPr>
          <w:rFonts w:cs="Arial"/>
          <w:szCs w:val="22"/>
        </w:rPr>
      </w:pPr>
      <w:r w:rsidRPr="006E59D6">
        <w:rPr>
          <w:rFonts w:cs="Arial"/>
          <w:szCs w:val="22"/>
        </w:rPr>
        <w:lastRenderedPageBreak/>
        <w:t xml:space="preserve">Policy development/implementation professionals </w:t>
      </w:r>
    </w:p>
    <w:tbl>
      <w:tblPr>
        <w:tblStyle w:val="TableGrid"/>
        <w:tblpPr w:leftFromText="181" w:rightFromText="181" w:vertAnchor="text" w:horzAnchor="margin" w:tblpY="285"/>
        <w:tblW w:w="0" w:type="auto"/>
        <w:tblInd w:w="0" w:type="dxa"/>
        <w:tblLook w:val="04A0" w:firstRow="1" w:lastRow="0" w:firstColumn="1" w:lastColumn="0" w:noHBand="0" w:noVBand="1"/>
      </w:tblPr>
      <w:tblGrid>
        <w:gridCol w:w="3488"/>
        <w:gridCol w:w="9356"/>
      </w:tblGrid>
      <w:tr w:rsidR="00DB15F1" w:rsidRPr="006E59D6" w14:paraId="054BF27E" w14:textId="77777777" w:rsidTr="00F150FD">
        <w:tc>
          <w:tcPr>
            <w:tcW w:w="3488" w:type="dxa"/>
          </w:tcPr>
          <w:p w14:paraId="36292ADC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Question</w:t>
            </w:r>
          </w:p>
        </w:tc>
        <w:tc>
          <w:tcPr>
            <w:tcW w:w="9356" w:type="dxa"/>
          </w:tcPr>
          <w:p w14:paraId="645E00A7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Prompts</w:t>
            </w:r>
          </w:p>
        </w:tc>
      </w:tr>
      <w:tr w:rsidR="00DB15F1" w:rsidRPr="006E59D6" w14:paraId="77B4FEF9" w14:textId="77777777" w:rsidTr="00F150FD">
        <w:tc>
          <w:tcPr>
            <w:tcW w:w="3488" w:type="dxa"/>
          </w:tcPr>
          <w:p w14:paraId="4DA28DDC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Introductory questions</w:t>
            </w:r>
          </w:p>
        </w:tc>
        <w:tc>
          <w:tcPr>
            <w:tcW w:w="9356" w:type="dxa"/>
          </w:tcPr>
          <w:p w14:paraId="702912B3" w14:textId="23B1D0BB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Can you start by telling me a bit about how long you have worked in policy development or implementation?</w:t>
            </w:r>
          </w:p>
          <w:p w14:paraId="72BF5ECD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big is the organisation that you are work in?</w:t>
            </w:r>
          </w:p>
          <w:p w14:paraId="32A4CF64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area of Scotland do you work in? – is this predominately a rural or urban area?</w:t>
            </w:r>
          </w:p>
        </w:tc>
      </w:tr>
      <w:tr w:rsidR="00DB15F1" w:rsidRPr="006E59D6" w14:paraId="477684FC" w14:textId="77777777" w:rsidTr="00F150FD">
        <w:tc>
          <w:tcPr>
            <w:tcW w:w="3488" w:type="dxa"/>
          </w:tcPr>
          <w:p w14:paraId="75A699E1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Please can you tell me what you know about physical activity referral schemes? </w:t>
            </w:r>
          </w:p>
        </w:tc>
        <w:tc>
          <w:tcPr>
            <w:tcW w:w="9356" w:type="dxa"/>
          </w:tcPr>
          <w:p w14:paraId="136A3DA9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If limited awareness, give a short explanation of PARS</w:t>
            </w:r>
          </w:p>
          <w:p w14:paraId="6DCC25AD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important do you think that PARS are in increasing PA in Scotland?</w:t>
            </w:r>
          </w:p>
          <w:p w14:paraId="4BCE6146" w14:textId="77777777" w:rsidR="00DB15F1" w:rsidRPr="006E59D6" w:rsidRDefault="00DB15F1" w:rsidP="00DB15F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 they fit with wider PA policy in Scotland?</w:t>
            </w:r>
          </w:p>
        </w:tc>
      </w:tr>
      <w:tr w:rsidR="00DB15F1" w:rsidRPr="006E59D6" w14:paraId="4CC5439A" w14:textId="77777777" w:rsidTr="00F150FD">
        <w:tc>
          <w:tcPr>
            <w:tcW w:w="3488" w:type="dxa"/>
          </w:tcPr>
          <w:p w14:paraId="28D8871F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ere you aware of the PHS PAR Standards prior to this study?</w:t>
            </w:r>
          </w:p>
        </w:tc>
        <w:tc>
          <w:tcPr>
            <w:tcW w:w="9356" w:type="dxa"/>
          </w:tcPr>
          <w:p w14:paraId="15C4865B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If no </w:t>
            </w:r>
          </w:p>
          <w:p w14:paraId="2F631F96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do you think that the provision of a policy document focusing on Standards for PARS is? Why?</w:t>
            </w:r>
          </w:p>
          <w:p w14:paraId="08BF7EC2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16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to raise awareness of the publication of the standards?</w:t>
            </w:r>
          </w:p>
          <w:p w14:paraId="356E93F8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If yes (dependent on answers to each):</w:t>
            </w:r>
          </w:p>
          <w:p w14:paraId="6E2F7379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id you find out about the Standards?</w:t>
            </w:r>
          </w:p>
          <w:p w14:paraId="2D6DD5C1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do you think that the provision of a policy document focusing on Standards for PARS is?</w:t>
            </w:r>
          </w:p>
          <w:p w14:paraId="69AE1D0F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aware of the detail of the standards are you?</w:t>
            </w:r>
          </w:p>
          <w:p w14:paraId="579DC162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think is the most important aspect of the Standards?</w:t>
            </w:r>
          </w:p>
          <w:p w14:paraId="5A10ACE2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From a policy implementation perspective, who should be using the Standards and how?</w:t>
            </w:r>
          </w:p>
        </w:tc>
      </w:tr>
      <w:tr w:rsidR="00DB15F1" w:rsidRPr="006E59D6" w14:paraId="5C5CA690" w14:textId="77777777" w:rsidTr="00F150FD">
        <w:tc>
          <w:tcPr>
            <w:tcW w:w="3488" w:type="dxa"/>
          </w:tcPr>
          <w:p w14:paraId="46BF3B32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The standards propose a tiered approach to physical activity interventions on page 12. What do you think about this? </w:t>
            </w:r>
          </w:p>
        </w:tc>
        <w:tc>
          <w:tcPr>
            <w:tcW w:w="9356" w:type="dxa"/>
          </w:tcPr>
          <w:p w14:paraId="314EB53F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(Show, if possible, if not describe).</w:t>
            </w:r>
          </w:p>
          <w:p w14:paraId="338C01B0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useful do you think the tiers are in influencing how healthcare professionals and PA providers promote and support PA?</w:t>
            </w:r>
          </w:p>
          <w:p w14:paraId="1D298193" w14:textId="77777777" w:rsidR="00DB15F1" w:rsidRPr="006E59D6" w:rsidRDefault="00DB15F1" w:rsidP="00DB15F1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is needed to clarify the tiers?</w:t>
            </w:r>
          </w:p>
        </w:tc>
      </w:tr>
      <w:tr w:rsidR="00DB15F1" w:rsidRPr="006E59D6" w14:paraId="71E776CA" w14:textId="77777777" w:rsidTr="00F150FD">
        <w:tc>
          <w:tcPr>
            <w:tcW w:w="3488" w:type="dxa"/>
          </w:tcPr>
          <w:p w14:paraId="696ECB0F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lastRenderedPageBreak/>
              <w:t>Partnership working</w:t>
            </w:r>
          </w:p>
          <w:p w14:paraId="5A70FC1A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Partnerships established between the health sector and physical activity referral services to enhance the development, delivery, and sustainability of quality physical activity referral services</w:t>
            </w:r>
          </w:p>
        </w:tc>
        <w:tc>
          <w:tcPr>
            <w:tcW w:w="9356" w:type="dxa"/>
          </w:tcPr>
          <w:p w14:paraId="3B8462BD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might the publication of the Standards help to establish stronger partnerships between the health sector and organisations delivering PA interventions?</w:t>
            </w:r>
          </w:p>
          <w:p w14:paraId="60CCB8B6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do you think could be done differently to improve these partnerships?</w:t>
            </w:r>
          </w:p>
          <w:p w14:paraId="28D705F8" w14:textId="77777777" w:rsidR="00DB15F1" w:rsidRPr="006E59D6" w:rsidRDefault="00DB15F1" w:rsidP="00DB15F1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can partnerships between leisure trust and third sector organisations be strengthened to promote a wide range of PA options within referral structures (If appropriate to interviewee)?</w:t>
            </w:r>
          </w:p>
          <w:p w14:paraId="5C0CCB7E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i/>
                <w:iCs/>
                <w:szCs w:val="22"/>
              </w:rPr>
            </w:pPr>
          </w:p>
        </w:tc>
      </w:tr>
      <w:tr w:rsidR="00DB15F1" w:rsidRPr="006E59D6" w14:paraId="301D2112" w14:textId="77777777" w:rsidTr="00F150FD">
        <w:tc>
          <w:tcPr>
            <w:tcW w:w="3488" w:type="dxa"/>
          </w:tcPr>
          <w:p w14:paraId="57C5114D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b/>
                <w:bCs/>
              </w:rPr>
            </w:pPr>
            <w:r w:rsidRPr="006E59D6">
              <w:rPr>
                <w:rFonts w:cs="Arial"/>
                <w:b/>
                <w:bCs/>
              </w:rPr>
              <w:t>Local delivery models</w:t>
            </w:r>
          </w:p>
          <w:p w14:paraId="3E35A2CB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No standard statement but local delivery models for should target inactive people with, or at risk of, one or more controlled long-term condition</w:t>
            </w:r>
          </w:p>
        </w:tc>
        <w:tc>
          <w:tcPr>
            <w:tcW w:w="9356" w:type="dxa"/>
          </w:tcPr>
          <w:p w14:paraId="2AB32E33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important is a localised approach for PA interventions like PARS?</w:t>
            </w:r>
          </w:p>
          <w:p w14:paraId="370015F2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can the Standards help in developing appropriate local delivery models?</w:t>
            </w:r>
          </w:p>
          <w:p w14:paraId="1956C054" w14:textId="77777777" w:rsidR="00DB15F1" w:rsidRPr="006E59D6" w:rsidRDefault="00DB15F1" w:rsidP="00DB15F1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="Arial"/>
                <w:i/>
                <w:szCs w:val="22"/>
              </w:rPr>
            </w:pPr>
            <w:r w:rsidRPr="006E59D6">
              <w:rPr>
                <w:rFonts w:cs="Arial"/>
                <w:i/>
                <w:szCs w:val="22"/>
              </w:rPr>
              <w:t>What might the PARS do differently to help address local health inequalities?</w:t>
            </w:r>
          </w:p>
        </w:tc>
      </w:tr>
      <w:tr w:rsidR="00DB15F1" w:rsidRPr="006E59D6" w14:paraId="1F413C57" w14:textId="77777777" w:rsidTr="00F150FD">
        <w:tc>
          <w:tcPr>
            <w:tcW w:w="3488" w:type="dxa"/>
          </w:tcPr>
          <w:p w14:paraId="688A7F1C" w14:textId="77777777" w:rsidR="00DB15F1" w:rsidRPr="006E59D6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b/>
                <w:bCs/>
                <w:szCs w:val="22"/>
              </w:rPr>
              <w:t>Learning and workforce development</w:t>
            </w:r>
          </w:p>
          <w:p w14:paraId="243B51A1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 xml:space="preserve">The workforce is equipped with the appropriate knowledge, </w:t>
            </w:r>
            <w:proofErr w:type="gramStart"/>
            <w:r w:rsidRPr="006E59D6">
              <w:rPr>
                <w:rFonts w:cs="Arial"/>
                <w:szCs w:val="22"/>
              </w:rPr>
              <w:t>skills</w:t>
            </w:r>
            <w:proofErr w:type="gramEnd"/>
            <w:r w:rsidRPr="006E59D6">
              <w:rPr>
                <w:rFonts w:cs="Arial"/>
                <w:szCs w:val="22"/>
              </w:rPr>
              <w:t xml:space="preserve"> and behaviours to design, deliver and evaluate effective physical activity referral services</w:t>
            </w:r>
          </w:p>
        </w:tc>
        <w:tc>
          <w:tcPr>
            <w:tcW w:w="9356" w:type="dxa"/>
          </w:tcPr>
          <w:p w14:paraId="12B75C04" w14:textId="77777777" w:rsidR="00DB15F1" w:rsidRPr="006E59D6" w:rsidRDefault="00DB15F1" w:rsidP="00DB15F1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might the Standards help in ensuring an appropriately trained workforce? </w:t>
            </w:r>
          </w:p>
          <w:p w14:paraId="1F51C6B8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</w:p>
        </w:tc>
      </w:tr>
      <w:tr w:rsidR="00DB15F1" w:rsidRPr="006E59D6" w14:paraId="539F93E8" w14:textId="77777777" w:rsidTr="00F150FD">
        <w:tc>
          <w:tcPr>
            <w:tcW w:w="3488" w:type="dxa"/>
          </w:tcPr>
          <w:p w14:paraId="24B491A0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t>Data systems</w:t>
            </w:r>
          </w:p>
          <w:p w14:paraId="3E436D8F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t>Data collection systems and procedures are streamlined and a minimum core dataset for physical activity referral established.</w:t>
            </w:r>
          </w:p>
        </w:tc>
        <w:tc>
          <w:tcPr>
            <w:tcW w:w="9356" w:type="dxa"/>
          </w:tcPr>
          <w:p w14:paraId="3BCED6E6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How important is a national minimum dataset as suggested in the Standards and why? </w:t>
            </w:r>
          </w:p>
          <w:p w14:paraId="09170821" w14:textId="77777777" w:rsidR="00DB15F1" w:rsidRPr="006E59D6" w:rsidRDefault="00DB15F1" w:rsidP="00DB15F1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 xml:space="preserve">What needs to happen at a national level to ensure that the minimum national data set is implemented and useful? </w:t>
            </w:r>
          </w:p>
        </w:tc>
      </w:tr>
      <w:tr w:rsidR="00DB15F1" w:rsidRPr="006E59D6" w14:paraId="25241627" w14:textId="77777777" w:rsidTr="00F150FD">
        <w:tc>
          <w:tcPr>
            <w:tcW w:w="3488" w:type="dxa"/>
          </w:tcPr>
          <w:p w14:paraId="2BFA14C8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t>Monitoring and evaluation</w:t>
            </w:r>
          </w:p>
          <w:p w14:paraId="33FC0CE8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t>Physical activity referral providers routinely monitor and evaluate their services as part of a continuous improvement cycle to enhance delivery.</w:t>
            </w:r>
          </w:p>
        </w:tc>
        <w:tc>
          <w:tcPr>
            <w:tcW w:w="9356" w:type="dxa"/>
          </w:tcPr>
          <w:p w14:paraId="6787E85C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important is robust internal monitoring and evaluation for PA interventions like PARS?</w:t>
            </w:r>
          </w:p>
          <w:p w14:paraId="63EA0795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es this differ between organisations like leisure trusts and third sector providers?</w:t>
            </w:r>
          </w:p>
          <w:p w14:paraId="2431CA21" w14:textId="77777777" w:rsidR="00DB15F1" w:rsidRPr="006E59D6" w:rsidRDefault="00DB15F1" w:rsidP="00DB15F1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The Standards contain a taxonomy for Providers to map service delivery. What do you think about this idea?</w:t>
            </w:r>
          </w:p>
        </w:tc>
      </w:tr>
      <w:tr w:rsidR="00DB15F1" w:rsidRPr="006E59D6" w14:paraId="5BA8C5AB" w14:textId="77777777" w:rsidTr="00F150FD">
        <w:tc>
          <w:tcPr>
            <w:tcW w:w="3488" w:type="dxa"/>
          </w:tcPr>
          <w:p w14:paraId="7472988D" w14:textId="77777777" w:rsidR="00DB15F1" w:rsidRPr="006E59D6" w:rsidRDefault="00DB15F1" w:rsidP="00F150FD">
            <w:pPr>
              <w:spacing w:after="160" w:line="276" w:lineRule="auto"/>
              <w:rPr>
                <w:b/>
                <w:bCs/>
              </w:rPr>
            </w:pPr>
            <w:r w:rsidRPr="006E59D6">
              <w:rPr>
                <w:b/>
                <w:bCs/>
              </w:rPr>
              <w:lastRenderedPageBreak/>
              <w:t>Sharing learning and good practice</w:t>
            </w:r>
          </w:p>
          <w:p w14:paraId="6B5356E0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t>Learning and good practice is routinely shared with and between service providers, practitioners, commissioners, and academia to enhance service delivery and the evidence base for physical activity referral.</w:t>
            </w:r>
          </w:p>
        </w:tc>
        <w:tc>
          <w:tcPr>
            <w:tcW w:w="9356" w:type="dxa"/>
          </w:tcPr>
          <w:p w14:paraId="7738C0BD" w14:textId="77777777" w:rsidR="00DB15F1" w:rsidRPr="006E59D6" w:rsidRDefault="00DB15F1" w:rsidP="00DB15F1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How does your surgery/organisation currently hear about PARS good practice?</w:t>
            </w:r>
          </w:p>
          <w:p w14:paraId="57470C1E" w14:textId="77777777" w:rsidR="00DB15F1" w:rsidRPr="006E59D6" w:rsidRDefault="00DB15F1" w:rsidP="00DB15F1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is needed to facilitate better sharing of good practice for PARS as suggested in the Standards?</w:t>
            </w:r>
          </w:p>
        </w:tc>
      </w:tr>
      <w:tr w:rsidR="00DB15F1" w:rsidRPr="006E59D6" w14:paraId="5DE8E943" w14:textId="77777777" w:rsidTr="00F150FD">
        <w:tc>
          <w:tcPr>
            <w:tcW w:w="3488" w:type="dxa"/>
          </w:tcPr>
          <w:p w14:paraId="74B42B1A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hat will encourage your organisation to implement the Standards?</w:t>
            </w:r>
          </w:p>
        </w:tc>
        <w:tc>
          <w:tcPr>
            <w:tcW w:w="9356" w:type="dxa"/>
          </w:tcPr>
          <w:p w14:paraId="3EE6798F" w14:textId="77777777" w:rsidR="00DB15F1" w:rsidRPr="006E59D6" w:rsidRDefault="00DB15F1" w:rsidP="00DB15F1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at a national level to encourage implementation of the Standards?</w:t>
            </w:r>
          </w:p>
          <w:p w14:paraId="2AD23931" w14:textId="77777777" w:rsidR="00DB15F1" w:rsidRPr="006E59D6" w:rsidRDefault="00DB15F1" w:rsidP="00DB15F1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needs to be done within your organisation to encourage implementation of the Standards?</w:t>
            </w:r>
          </w:p>
        </w:tc>
      </w:tr>
      <w:tr w:rsidR="00DB15F1" w:rsidRPr="006E59D6" w14:paraId="6EC20880" w14:textId="77777777" w:rsidTr="00F150FD">
        <w:tc>
          <w:tcPr>
            <w:tcW w:w="3488" w:type="dxa"/>
          </w:tcPr>
          <w:p w14:paraId="4B498EB9" w14:textId="77777777" w:rsidR="00DB15F1" w:rsidRPr="006E59D6" w:rsidRDefault="00DB15F1" w:rsidP="00F150FD">
            <w:pPr>
              <w:spacing w:after="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What are the barriers to your organisation implementing the Standards?</w:t>
            </w:r>
          </w:p>
        </w:tc>
        <w:tc>
          <w:tcPr>
            <w:tcW w:w="9356" w:type="dxa"/>
          </w:tcPr>
          <w:p w14:paraId="5FF531D0" w14:textId="77777777" w:rsidR="00DB15F1" w:rsidRPr="006E59D6" w:rsidRDefault="00DB15F1" w:rsidP="00DB15F1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could be done at national level to remove the barriers you have identified?</w:t>
            </w:r>
          </w:p>
          <w:p w14:paraId="5C84D3E6" w14:textId="77777777" w:rsidR="00DB15F1" w:rsidRPr="006E59D6" w:rsidRDefault="00DB15F1" w:rsidP="00DB15F1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Arial"/>
                <w:i/>
                <w:iCs/>
                <w:szCs w:val="22"/>
              </w:rPr>
            </w:pPr>
            <w:r w:rsidRPr="006E59D6">
              <w:rPr>
                <w:rFonts w:cs="Arial"/>
                <w:i/>
                <w:iCs/>
                <w:szCs w:val="22"/>
              </w:rPr>
              <w:t>What could be done at organisational level to remove the barriers you have identified?</w:t>
            </w:r>
          </w:p>
        </w:tc>
      </w:tr>
      <w:tr w:rsidR="00DB15F1" w:rsidRPr="009A3CCD" w14:paraId="6A0113BD" w14:textId="77777777" w:rsidTr="00F150FD">
        <w:tc>
          <w:tcPr>
            <w:tcW w:w="12844" w:type="dxa"/>
            <w:gridSpan w:val="2"/>
          </w:tcPr>
          <w:p w14:paraId="24CD108F" w14:textId="77777777" w:rsidR="00DB15F1" w:rsidRPr="009A3CCD" w:rsidRDefault="00DB15F1" w:rsidP="00F150FD">
            <w:pPr>
              <w:spacing w:after="160" w:line="276" w:lineRule="auto"/>
              <w:rPr>
                <w:rFonts w:cs="Arial"/>
                <w:szCs w:val="22"/>
              </w:rPr>
            </w:pPr>
            <w:r w:rsidRPr="006E59D6">
              <w:rPr>
                <w:rFonts w:cs="Arial"/>
                <w:szCs w:val="22"/>
              </w:rPr>
              <w:t>Is there anything else you would like to tell me about the PHS PARS standards?</w:t>
            </w:r>
            <w:r w:rsidRPr="009A3CCD">
              <w:rPr>
                <w:rFonts w:cs="Arial"/>
                <w:szCs w:val="22"/>
              </w:rPr>
              <w:t xml:space="preserve"> </w:t>
            </w:r>
          </w:p>
        </w:tc>
      </w:tr>
    </w:tbl>
    <w:p w14:paraId="06F01350" w14:textId="77777777" w:rsidR="00373023" w:rsidRDefault="00373023"/>
    <w:sectPr w:rsidR="00373023" w:rsidSect="00980A0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5AAC4" w14:textId="77777777" w:rsidR="00980A0B" w:rsidRDefault="00980A0B" w:rsidP="00980A0B">
      <w:pPr>
        <w:spacing w:after="0" w:line="240" w:lineRule="auto"/>
      </w:pPr>
      <w:r>
        <w:separator/>
      </w:r>
    </w:p>
  </w:endnote>
  <w:endnote w:type="continuationSeparator" w:id="0">
    <w:p w14:paraId="45E4284A" w14:textId="77777777" w:rsidR="00980A0B" w:rsidRDefault="00980A0B" w:rsidP="00980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65396" w14:textId="77777777" w:rsidR="00980A0B" w:rsidRDefault="00980A0B" w:rsidP="00980A0B">
      <w:pPr>
        <w:spacing w:after="0" w:line="240" w:lineRule="auto"/>
      </w:pPr>
      <w:r>
        <w:separator/>
      </w:r>
    </w:p>
  </w:footnote>
  <w:footnote w:type="continuationSeparator" w:id="0">
    <w:p w14:paraId="7F0A4DD3" w14:textId="77777777" w:rsidR="00980A0B" w:rsidRDefault="00980A0B" w:rsidP="00980A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26DDC" w14:textId="77777777" w:rsidR="00980A0B" w:rsidRDefault="00980A0B" w:rsidP="00980A0B">
    <w:pPr>
      <w:pStyle w:val="Header"/>
      <w:spacing w:line="276" w:lineRule="auto"/>
      <w:rPr>
        <w:sz w:val="20"/>
      </w:rPr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2FBE9BE" wp14:editId="1542DBB1">
          <wp:simplePos x="0" y="0"/>
          <wp:positionH relativeFrom="column">
            <wp:posOffset>6561372</wp:posOffset>
          </wp:positionH>
          <wp:positionV relativeFrom="paragraph">
            <wp:posOffset>-329565</wp:posOffset>
          </wp:positionV>
          <wp:extent cx="2727960" cy="668541"/>
          <wp:effectExtent l="0" t="0" r="0" b="0"/>
          <wp:wrapNone/>
          <wp:docPr id="40" name="Picture 40" descr="Shape&#10;&#10;Description automatically generated with low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5" name="Picture 35" descr="Shape&#10;&#10;Description automatically generated with low confidence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727960" cy="668541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sz w:val="20"/>
      </w:rPr>
      <w:t>Participant interview guides</w:t>
    </w:r>
  </w:p>
  <w:p w14:paraId="148B8FDD" w14:textId="17508209" w:rsidR="00980A0B" w:rsidRPr="00980A0B" w:rsidRDefault="00980A0B" w:rsidP="00980A0B">
    <w:pPr>
      <w:pStyle w:val="Header"/>
      <w:spacing w:line="276" w:lineRule="auto"/>
      <w:rPr>
        <w:sz w:val="20"/>
      </w:rPr>
    </w:pPr>
    <w:r w:rsidRPr="006E59D6">
      <w:rPr>
        <w:sz w:val="20"/>
      </w:rPr>
      <w:t xml:space="preserve">Date: </w:t>
    </w:r>
    <w:r w:rsidR="0072126E" w:rsidRPr="006E59D6">
      <w:rPr>
        <w:sz w:val="20"/>
      </w:rPr>
      <w:t>12/10</w:t>
    </w:r>
    <w:r w:rsidRPr="006E59D6">
      <w:rPr>
        <w:sz w:val="20"/>
      </w:rPr>
      <w:t xml:space="preserve">/2022 Version: </w:t>
    </w:r>
    <w:r w:rsidR="0072126E" w:rsidRPr="006E59D6">
      <w:rPr>
        <w:sz w:val="20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2EE4"/>
    <w:multiLevelType w:val="hybridMultilevel"/>
    <w:tmpl w:val="357C2526"/>
    <w:lvl w:ilvl="0" w:tplc="7FEC0286"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952AA"/>
    <w:multiLevelType w:val="hybridMultilevel"/>
    <w:tmpl w:val="FB12918E"/>
    <w:lvl w:ilvl="0" w:tplc="7FEC0286"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501CA"/>
    <w:multiLevelType w:val="hybridMultilevel"/>
    <w:tmpl w:val="C6A8AB42"/>
    <w:lvl w:ilvl="0" w:tplc="7FEC0286"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0963D9"/>
    <w:multiLevelType w:val="hybridMultilevel"/>
    <w:tmpl w:val="5EE04A26"/>
    <w:lvl w:ilvl="0" w:tplc="15B4EF4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B95E6D"/>
    <w:multiLevelType w:val="hybridMultilevel"/>
    <w:tmpl w:val="7778CF3A"/>
    <w:lvl w:ilvl="0" w:tplc="7FEC0286"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B44864"/>
    <w:multiLevelType w:val="hybridMultilevel"/>
    <w:tmpl w:val="E5D82930"/>
    <w:lvl w:ilvl="0" w:tplc="7FEC0286"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530A14"/>
    <w:multiLevelType w:val="hybridMultilevel"/>
    <w:tmpl w:val="A5204CA2"/>
    <w:lvl w:ilvl="0" w:tplc="7FEC0286"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EA16FE"/>
    <w:multiLevelType w:val="hybridMultilevel"/>
    <w:tmpl w:val="AC8AAAF6"/>
    <w:lvl w:ilvl="0" w:tplc="7FEC0286"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E6176D"/>
    <w:multiLevelType w:val="hybridMultilevel"/>
    <w:tmpl w:val="BAC0FB98"/>
    <w:lvl w:ilvl="0" w:tplc="7FEC0286"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2B49BE"/>
    <w:multiLevelType w:val="hybridMultilevel"/>
    <w:tmpl w:val="A1FA99CC"/>
    <w:lvl w:ilvl="0" w:tplc="7FEC0286"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EA39F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tabs>
          <w:tab w:val="num" w:pos="1425"/>
        </w:tabs>
        <w:ind w:left="1425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143"/>
        </w:tabs>
        <w:ind w:left="1143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2421"/>
        </w:tabs>
        <w:ind w:left="2421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67CA05F7"/>
    <w:multiLevelType w:val="hybridMultilevel"/>
    <w:tmpl w:val="1D8E45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D131660"/>
    <w:multiLevelType w:val="hybridMultilevel"/>
    <w:tmpl w:val="45F678D2"/>
    <w:lvl w:ilvl="0" w:tplc="7FEC0286">
      <w:numFmt w:val="bulle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3522990">
    <w:abstractNumId w:val="10"/>
  </w:num>
  <w:num w:numId="2" w16cid:durableId="1921983367">
    <w:abstractNumId w:val="3"/>
  </w:num>
  <w:num w:numId="3" w16cid:durableId="480082237">
    <w:abstractNumId w:val="6"/>
  </w:num>
  <w:num w:numId="4" w16cid:durableId="1546481750">
    <w:abstractNumId w:val="4"/>
  </w:num>
  <w:num w:numId="5" w16cid:durableId="1756894785">
    <w:abstractNumId w:val="8"/>
  </w:num>
  <w:num w:numId="6" w16cid:durableId="2142914710">
    <w:abstractNumId w:val="5"/>
  </w:num>
  <w:num w:numId="7" w16cid:durableId="1767387155">
    <w:abstractNumId w:val="2"/>
  </w:num>
  <w:num w:numId="8" w16cid:durableId="105736431">
    <w:abstractNumId w:val="9"/>
  </w:num>
  <w:num w:numId="9" w16cid:durableId="1803572172">
    <w:abstractNumId w:val="0"/>
  </w:num>
  <w:num w:numId="10" w16cid:durableId="1890610325">
    <w:abstractNumId w:val="7"/>
  </w:num>
  <w:num w:numId="11" w16cid:durableId="1829903047">
    <w:abstractNumId w:val="1"/>
  </w:num>
  <w:num w:numId="12" w16cid:durableId="2034720745">
    <w:abstractNumId w:val="12"/>
  </w:num>
  <w:num w:numId="13" w16cid:durableId="94858277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0B"/>
    <w:rsid w:val="001843E5"/>
    <w:rsid w:val="00281EED"/>
    <w:rsid w:val="002B512B"/>
    <w:rsid w:val="00373023"/>
    <w:rsid w:val="004746A4"/>
    <w:rsid w:val="0067054C"/>
    <w:rsid w:val="006E59D6"/>
    <w:rsid w:val="0072126E"/>
    <w:rsid w:val="0086459F"/>
    <w:rsid w:val="00980A0B"/>
    <w:rsid w:val="00DB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6FB81"/>
  <w15:chartTrackingRefBased/>
  <w15:docId w15:val="{DDFFD2A6-0A51-4052-BBE1-F8B4827A6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A0B"/>
    <w:pPr>
      <w:spacing w:after="240" w:line="36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BodyText"/>
    <w:link w:val="Heading1Char"/>
    <w:qFormat/>
    <w:rsid w:val="00980A0B"/>
    <w:pPr>
      <w:keepNext/>
      <w:numPr>
        <w:numId w:val="1"/>
      </w:numPr>
      <w:tabs>
        <w:tab w:val="clear" w:pos="1425"/>
        <w:tab w:val="left" w:pos="720"/>
      </w:tabs>
      <w:spacing w:after="120"/>
      <w:ind w:left="720" w:hanging="720"/>
      <w:outlineLvl w:val="0"/>
    </w:pPr>
    <w:rPr>
      <w:rFonts w:cs="Arial"/>
      <w:b/>
      <w:bCs/>
      <w:sz w:val="28"/>
      <w:szCs w:val="26"/>
    </w:rPr>
  </w:style>
  <w:style w:type="paragraph" w:styleId="Heading2">
    <w:name w:val="heading 2"/>
    <w:basedOn w:val="Normal"/>
    <w:next w:val="BodyText"/>
    <w:link w:val="Heading2Char"/>
    <w:qFormat/>
    <w:rsid w:val="00980A0B"/>
    <w:pPr>
      <w:keepNext/>
      <w:numPr>
        <w:ilvl w:val="1"/>
        <w:numId w:val="1"/>
      </w:numPr>
      <w:tabs>
        <w:tab w:val="clear" w:pos="1143"/>
        <w:tab w:val="num" w:pos="576"/>
        <w:tab w:val="left" w:pos="720"/>
      </w:tabs>
      <w:spacing w:before="240" w:after="60"/>
      <w:ind w:left="720" w:hanging="72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BodyText"/>
    <w:link w:val="Heading3Char"/>
    <w:qFormat/>
    <w:rsid w:val="00980A0B"/>
    <w:pPr>
      <w:numPr>
        <w:ilvl w:val="2"/>
        <w:numId w:val="1"/>
      </w:numPr>
      <w:tabs>
        <w:tab w:val="clear" w:pos="2421"/>
        <w:tab w:val="num" w:pos="720"/>
      </w:tabs>
      <w:spacing w:before="180" w:after="120"/>
      <w:ind w:left="72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BodyText"/>
    <w:link w:val="Heading4Char"/>
    <w:qFormat/>
    <w:rsid w:val="00980A0B"/>
    <w:pPr>
      <w:keepNext/>
      <w:numPr>
        <w:ilvl w:val="3"/>
        <w:numId w:val="1"/>
      </w:numPr>
      <w:spacing w:before="60"/>
      <w:outlineLvl w:val="3"/>
    </w:pPr>
    <w:rPr>
      <w:rFonts w:cs="Arial"/>
      <w:bCs/>
      <w:szCs w:val="28"/>
      <w:u w:val="single"/>
    </w:rPr>
  </w:style>
  <w:style w:type="paragraph" w:styleId="Heading5">
    <w:name w:val="heading 5"/>
    <w:basedOn w:val="Normal"/>
    <w:next w:val="BodyText"/>
    <w:link w:val="Heading5Char"/>
    <w:qFormat/>
    <w:rsid w:val="00980A0B"/>
    <w:pPr>
      <w:keepNext/>
      <w:numPr>
        <w:ilvl w:val="4"/>
        <w:numId w:val="1"/>
      </w:numPr>
      <w:spacing w:before="60"/>
      <w:outlineLvl w:val="4"/>
    </w:pPr>
    <w:rPr>
      <w:rFonts w:cs="Arial"/>
      <w:bCs/>
      <w:i/>
      <w:iCs/>
      <w:szCs w:val="26"/>
    </w:rPr>
  </w:style>
  <w:style w:type="paragraph" w:styleId="Heading6">
    <w:name w:val="heading 6"/>
    <w:basedOn w:val="Normal"/>
    <w:next w:val="BodyText"/>
    <w:link w:val="Heading6Char"/>
    <w:qFormat/>
    <w:rsid w:val="00980A0B"/>
    <w:pPr>
      <w:keepNext/>
      <w:numPr>
        <w:ilvl w:val="5"/>
        <w:numId w:val="1"/>
      </w:numPr>
      <w:spacing w:before="60"/>
      <w:outlineLvl w:val="5"/>
    </w:pPr>
    <w:rPr>
      <w:rFonts w:cs="Arial"/>
      <w:bCs/>
      <w:szCs w:val="22"/>
    </w:rPr>
  </w:style>
  <w:style w:type="paragraph" w:styleId="Heading7">
    <w:name w:val="heading 7"/>
    <w:basedOn w:val="Normal"/>
    <w:next w:val="BodyText"/>
    <w:link w:val="Heading7Char"/>
    <w:qFormat/>
    <w:rsid w:val="00980A0B"/>
    <w:pPr>
      <w:keepNext/>
      <w:numPr>
        <w:ilvl w:val="6"/>
        <w:numId w:val="1"/>
      </w:numPr>
      <w:spacing w:before="60"/>
      <w:outlineLvl w:val="6"/>
    </w:pPr>
    <w:rPr>
      <w:rFonts w:cs="Arial"/>
      <w:szCs w:val="26"/>
    </w:rPr>
  </w:style>
  <w:style w:type="paragraph" w:styleId="Heading8">
    <w:name w:val="heading 8"/>
    <w:basedOn w:val="Normal"/>
    <w:next w:val="BodyText"/>
    <w:link w:val="Heading8Char"/>
    <w:qFormat/>
    <w:rsid w:val="00980A0B"/>
    <w:pPr>
      <w:keepNext/>
      <w:numPr>
        <w:ilvl w:val="7"/>
        <w:numId w:val="1"/>
      </w:numPr>
      <w:spacing w:before="60"/>
      <w:outlineLvl w:val="7"/>
    </w:pPr>
    <w:rPr>
      <w:rFonts w:cs="Arial"/>
      <w:iCs/>
      <w:szCs w:val="26"/>
    </w:rPr>
  </w:style>
  <w:style w:type="paragraph" w:styleId="Heading9">
    <w:name w:val="heading 9"/>
    <w:basedOn w:val="Normal"/>
    <w:next w:val="BodyText"/>
    <w:link w:val="Heading9Char"/>
    <w:qFormat/>
    <w:rsid w:val="00980A0B"/>
    <w:pPr>
      <w:keepNext/>
      <w:numPr>
        <w:ilvl w:val="8"/>
        <w:numId w:val="1"/>
      </w:numPr>
      <w:spacing w:before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80A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80A0B"/>
  </w:style>
  <w:style w:type="paragraph" w:styleId="Footer">
    <w:name w:val="footer"/>
    <w:basedOn w:val="Normal"/>
    <w:link w:val="FooterChar"/>
    <w:uiPriority w:val="99"/>
    <w:unhideWhenUsed/>
    <w:rsid w:val="00980A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A0B"/>
  </w:style>
  <w:style w:type="character" w:customStyle="1" w:styleId="Heading1Char">
    <w:name w:val="Heading 1 Char"/>
    <w:basedOn w:val="DefaultParagraphFont"/>
    <w:link w:val="Heading1"/>
    <w:rsid w:val="00980A0B"/>
    <w:rPr>
      <w:rFonts w:ascii="Arial" w:eastAsia="Times New Roman" w:hAnsi="Arial" w:cs="Arial"/>
      <w:b/>
      <w:bCs/>
      <w:sz w:val="28"/>
      <w:szCs w:val="26"/>
    </w:rPr>
  </w:style>
  <w:style w:type="character" w:customStyle="1" w:styleId="Heading2Char">
    <w:name w:val="Heading 2 Char"/>
    <w:basedOn w:val="DefaultParagraphFont"/>
    <w:link w:val="Heading2"/>
    <w:rsid w:val="00980A0B"/>
    <w:rPr>
      <w:rFonts w:ascii="Arial" w:eastAsia="Times New Roman" w:hAnsi="Arial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980A0B"/>
    <w:rPr>
      <w:rFonts w:ascii="Arial" w:eastAsia="Times New Roman" w:hAnsi="Arial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980A0B"/>
    <w:rPr>
      <w:rFonts w:ascii="Arial" w:eastAsia="Times New Roman" w:hAnsi="Arial" w:cs="Arial"/>
      <w:bCs/>
      <w:szCs w:val="28"/>
      <w:u w:val="single"/>
    </w:rPr>
  </w:style>
  <w:style w:type="character" w:customStyle="1" w:styleId="Heading5Char">
    <w:name w:val="Heading 5 Char"/>
    <w:basedOn w:val="DefaultParagraphFont"/>
    <w:link w:val="Heading5"/>
    <w:rsid w:val="00980A0B"/>
    <w:rPr>
      <w:rFonts w:ascii="Arial" w:eastAsia="Times New Roman" w:hAnsi="Arial" w:cs="Arial"/>
      <w:bCs/>
      <w:i/>
      <w:iCs/>
      <w:szCs w:val="26"/>
    </w:rPr>
  </w:style>
  <w:style w:type="character" w:customStyle="1" w:styleId="Heading6Char">
    <w:name w:val="Heading 6 Char"/>
    <w:basedOn w:val="DefaultParagraphFont"/>
    <w:link w:val="Heading6"/>
    <w:rsid w:val="00980A0B"/>
    <w:rPr>
      <w:rFonts w:ascii="Arial" w:eastAsia="Times New Roman" w:hAnsi="Arial" w:cs="Arial"/>
      <w:bCs/>
    </w:rPr>
  </w:style>
  <w:style w:type="character" w:customStyle="1" w:styleId="Heading7Char">
    <w:name w:val="Heading 7 Char"/>
    <w:basedOn w:val="DefaultParagraphFont"/>
    <w:link w:val="Heading7"/>
    <w:rsid w:val="00980A0B"/>
    <w:rPr>
      <w:rFonts w:ascii="Arial" w:eastAsia="Times New Roman" w:hAnsi="Arial" w:cs="Arial"/>
      <w:szCs w:val="26"/>
    </w:rPr>
  </w:style>
  <w:style w:type="character" w:customStyle="1" w:styleId="Heading8Char">
    <w:name w:val="Heading 8 Char"/>
    <w:basedOn w:val="DefaultParagraphFont"/>
    <w:link w:val="Heading8"/>
    <w:rsid w:val="00980A0B"/>
    <w:rPr>
      <w:rFonts w:ascii="Arial" w:eastAsia="Times New Roman" w:hAnsi="Arial" w:cs="Arial"/>
      <w:iCs/>
      <w:szCs w:val="26"/>
    </w:rPr>
  </w:style>
  <w:style w:type="character" w:customStyle="1" w:styleId="Heading9Char">
    <w:name w:val="Heading 9 Char"/>
    <w:basedOn w:val="DefaultParagraphFont"/>
    <w:link w:val="Heading9"/>
    <w:rsid w:val="00980A0B"/>
    <w:rPr>
      <w:rFonts w:ascii="Arial" w:eastAsia="Times New Roman" w:hAnsi="Arial" w:cs="Arial"/>
    </w:rPr>
  </w:style>
  <w:style w:type="table" w:styleId="TableGrid">
    <w:name w:val="Table Grid"/>
    <w:basedOn w:val="TableNormal"/>
    <w:uiPriority w:val="39"/>
    <w:rsid w:val="00980A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paragraph" w:styleId="BodyText">
    <w:name w:val="Body Text"/>
    <w:basedOn w:val="Normal"/>
    <w:link w:val="BodyTextChar"/>
    <w:rsid w:val="00980A0B"/>
    <w:pPr>
      <w:spacing w:before="60"/>
    </w:pPr>
    <w:rPr>
      <w:rFonts w:cs="Arial"/>
      <w:szCs w:val="26"/>
    </w:rPr>
  </w:style>
  <w:style w:type="character" w:customStyle="1" w:styleId="BodyTextChar">
    <w:name w:val="Body Text Char"/>
    <w:basedOn w:val="DefaultParagraphFont"/>
    <w:link w:val="BodyText"/>
    <w:rsid w:val="00980A0B"/>
    <w:rPr>
      <w:rFonts w:ascii="Arial" w:eastAsia="Times New Roman" w:hAnsi="Arial" w:cs="Arial"/>
      <w:szCs w:val="26"/>
    </w:rPr>
  </w:style>
  <w:style w:type="paragraph" w:styleId="ListParagraph">
    <w:name w:val="List Paragraph"/>
    <w:basedOn w:val="Normal"/>
    <w:uiPriority w:val="34"/>
    <w:qFormat/>
    <w:rsid w:val="00980A0B"/>
    <w:pPr>
      <w:ind w:left="720"/>
    </w:pPr>
    <w:rPr>
      <w:rFonts w:ascii="Times New Roman" w:eastAsiaTheme="minorHAnsi" w:hAnsi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3309</Words>
  <Characters>18864</Characters>
  <Application>Microsoft Office Word</Application>
  <DocSecurity>0</DocSecurity>
  <Lines>157</Lines>
  <Paragraphs>44</Paragraphs>
  <ScaleCrop>false</ScaleCrop>
  <Company/>
  <LinksUpToDate>false</LinksUpToDate>
  <CharactersWithSpaces>2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Coral</dc:creator>
  <cp:keywords/>
  <dc:description/>
  <cp:lastModifiedBy>Hanson, Coral</cp:lastModifiedBy>
  <cp:revision>3</cp:revision>
  <dcterms:created xsi:type="dcterms:W3CDTF">2024-04-08T14:20:00Z</dcterms:created>
  <dcterms:modified xsi:type="dcterms:W3CDTF">2024-05-02T10:00:00Z</dcterms:modified>
</cp:coreProperties>
</file>